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r>
        <w:rPr>
          <w:rFonts w:eastAsia="宋体" w:cs="Tahoma"/>
          <w:color w:val="000000"/>
        </w:rPr>
        <w:fldChar w:fldCharType="begin"/>
      </w:r>
      <w:r>
        <w:rPr>
          <w:rFonts w:eastAsia="宋体" w:cs="Tahoma"/>
          <w:color w:val="000000"/>
        </w:rPr>
        <w:instrText xml:space="preserve"> TOC \o "1-3" \h \z \u </w:instrText>
      </w:r>
      <w:r>
        <w:rPr>
          <w:rFonts w:eastAsia="宋体" w:cs="Tahoma"/>
          <w:color w:val="000000"/>
        </w:rPr>
        <w:fldChar w:fldCharType="separate"/>
      </w:r>
      <w:hyperlink w:anchor="_Toc536650256" w:history="1">
        <w:r w:rsidRPr="000C24BD">
          <w:rPr>
            <w:rStyle w:val="a3"/>
            <w:rFonts w:hint="eastAsia"/>
            <w:noProof/>
          </w:rPr>
          <w:t>&gt;At1g528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5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57" w:history="1">
        <w:r w:rsidRPr="000C24BD">
          <w:rPr>
            <w:rStyle w:val="a3"/>
            <w:rFonts w:hint="eastAsia"/>
            <w:noProof/>
          </w:rPr>
          <w:t>&gt;At1g017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5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58" w:history="1">
        <w:r w:rsidRPr="000C24BD">
          <w:rPr>
            <w:rStyle w:val="a3"/>
            <w:rFonts w:hint="eastAsia"/>
            <w:noProof/>
          </w:rPr>
          <w:t>&gt;At5g087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5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59" w:history="1">
        <w:r w:rsidRPr="000C24BD">
          <w:rPr>
            <w:rStyle w:val="a3"/>
            <w:rFonts w:hint="eastAsia"/>
            <w:noProof/>
          </w:rPr>
          <w:t>&gt;At3g155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5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0" w:history="1">
        <w:r w:rsidRPr="000C24BD">
          <w:rPr>
            <w:rStyle w:val="a3"/>
            <w:rFonts w:hint="eastAsia"/>
            <w:noProof/>
          </w:rPr>
          <w:t>&gt;At3g151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1" w:history="1">
        <w:r w:rsidRPr="000C24BD">
          <w:rPr>
            <w:rStyle w:val="a3"/>
            <w:rFonts w:hint="eastAsia"/>
            <w:noProof/>
          </w:rPr>
          <w:t>&gt;At5g539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2" w:history="1">
        <w:r w:rsidRPr="000C24BD">
          <w:rPr>
            <w:rStyle w:val="a3"/>
            <w:rFonts w:hint="eastAsia"/>
            <w:noProof/>
          </w:rPr>
          <w:t>&gt;At1g764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3" w:history="1">
        <w:r w:rsidRPr="000C24BD">
          <w:rPr>
            <w:rStyle w:val="a3"/>
            <w:rFonts w:hint="eastAsia"/>
            <w:noProof/>
          </w:rPr>
          <w:t>&gt;At1g560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4" w:history="1">
        <w:r w:rsidRPr="000C24BD">
          <w:rPr>
            <w:rStyle w:val="a3"/>
            <w:rFonts w:hint="eastAsia"/>
            <w:noProof/>
          </w:rPr>
          <w:t>&gt;At5g044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5" w:history="1">
        <w:r w:rsidRPr="000C24BD">
          <w:rPr>
            <w:rStyle w:val="a3"/>
            <w:rFonts w:hint="eastAsia"/>
            <w:noProof/>
          </w:rPr>
          <w:t>&gt;At1g528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6" w:history="1">
        <w:r w:rsidRPr="000C24BD">
          <w:rPr>
            <w:rStyle w:val="a3"/>
            <w:rFonts w:hint="eastAsia"/>
            <w:noProof/>
          </w:rPr>
          <w:t>&gt;At1g694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7" w:history="1">
        <w:r w:rsidRPr="000C24BD">
          <w:rPr>
            <w:rStyle w:val="a3"/>
            <w:rFonts w:hint="eastAsia"/>
            <w:noProof/>
          </w:rPr>
          <w:t>&gt;At3g104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8" w:history="1">
        <w:r w:rsidRPr="000C24BD">
          <w:rPr>
            <w:rStyle w:val="a3"/>
            <w:rFonts w:hint="eastAsia"/>
            <w:noProof/>
          </w:rPr>
          <w:t>&gt;At3g105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69" w:history="1">
        <w:r w:rsidRPr="000C24BD">
          <w:rPr>
            <w:rStyle w:val="a3"/>
            <w:rFonts w:hint="eastAsia"/>
            <w:noProof/>
          </w:rPr>
          <w:t>&gt;At1g341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6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0" w:history="1">
        <w:r w:rsidRPr="000C24BD">
          <w:rPr>
            <w:rStyle w:val="a3"/>
            <w:rFonts w:hint="eastAsia"/>
            <w:noProof/>
          </w:rPr>
          <w:t>&gt;At3g104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1" w:history="1">
        <w:r w:rsidRPr="000C24BD">
          <w:rPr>
            <w:rStyle w:val="a3"/>
            <w:rFonts w:hint="eastAsia"/>
            <w:noProof/>
          </w:rPr>
          <w:t>&gt;At3g044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2" w:history="1">
        <w:r w:rsidRPr="000C24BD">
          <w:rPr>
            <w:rStyle w:val="a3"/>
            <w:rFonts w:hint="eastAsia"/>
            <w:noProof/>
          </w:rPr>
          <w:t>&gt;At1g774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3" w:history="1">
        <w:r w:rsidRPr="000C24BD">
          <w:rPr>
            <w:rStyle w:val="a3"/>
            <w:rFonts w:hint="eastAsia"/>
            <w:noProof/>
          </w:rPr>
          <w:t>&gt;At3g29035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4" w:history="1">
        <w:r w:rsidRPr="000C24BD">
          <w:rPr>
            <w:rStyle w:val="a3"/>
            <w:rFonts w:hint="eastAsia"/>
            <w:noProof/>
          </w:rPr>
          <w:t>&gt;At3g177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5" w:history="1">
        <w:r w:rsidRPr="000C24BD">
          <w:rPr>
            <w:rStyle w:val="a3"/>
            <w:rFonts w:hint="eastAsia"/>
            <w:noProof/>
          </w:rPr>
          <w:t>&gt;At1g022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6" w:history="1">
        <w:r w:rsidRPr="000C24BD">
          <w:rPr>
            <w:rStyle w:val="a3"/>
            <w:rFonts w:hint="eastAsia"/>
            <w:noProof/>
          </w:rPr>
          <w:t>&gt;At3g044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7" w:history="1">
        <w:r w:rsidRPr="000C24BD">
          <w:rPr>
            <w:rStyle w:val="a3"/>
            <w:rFonts w:hint="eastAsia"/>
            <w:noProof/>
          </w:rPr>
          <w:t>&gt;At1g659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8" w:history="1">
        <w:r w:rsidRPr="000C24BD">
          <w:rPr>
            <w:rStyle w:val="a3"/>
            <w:rFonts w:hint="eastAsia"/>
            <w:noProof/>
          </w:rPr>
          <w:t>&gt;At5g398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79" w:history="1">
        <w:r w:rsidRPr="000C24BD">
          <w:rPr>
            <w:rStyle w:val="a3"/>
            <w:rFonts w:hint="eastAsia"/>
            <w:noProof/>
          </w:rPr>
          <w:t>&gt;At1g330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7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0" w:history="1">
        <w:r w:rsidRPr="000C24BD">
          <w:rPr>
            <w:rStyle w:val="a3"/>
            <w:rFonts w:hint="eastAsia"/>
            <w:noProof/>
          </w:rPr>
          <w:t>&gt;At3g443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1" w:history="1">
        <w:r w:rsidRPr="000C24BD">
          <w:rPr>
            <w:rStyle w:val="a3"/>
            <w:rFonts w:hint="eastAsia"/>
            <w:noProof/>
          </w:rPr>
          <w:t>&gt;At1g010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2" w:history="1">
        <w:r w:rsidRPr="000C24BD">
          <w:rPr>
            <w:rStyle w:val="a3"/>
            <w:rFonts w:hint="eastAsia"/>
            <w:noProof/>
          </w:rPr>
          <w:t>&gt;At3g495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3" w:history="1">
        <w:r w:rsidRPr="000C24BD">
          <w:rPr>
            <w:rStyle w:val="a3"/>
            <w:rFonts w:hint="eastAsia"/>
            <w:noProof/>
          </w:rPr>
          <w:t>&gt;At5g044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4" w:history="1">
        <w:r w:rsidRPr="000C24BD">
          <w:rPr>
            <w:rStyle w:val="a3"/>
            <w:rFonts w:hint="eastAsia"/>
            <w:noProof/>
          </w:rPr>
          <w:t>&gt;At5g245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5" w:history="1">
        <w:r w:rsidRPr="000C24BD">
          <w:rPr>
            <w:rStyle w:val="a3"/>
            <w:rFonts w:hint="eastAsia"/>
            <w:noProof/>
          </w:rPr>
          <w:t>&gt;At5g223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6" w:history="1">
        <w:r w:rsidRPr="000C24BD">
          <w:rPr>
            <w:rStyle w:val="a3"/>
            <w:rFonts w:hint="eastAsia"/>
            <w:noProof/>
          </w:rPr>
          <w:t>&gt;At5g396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7" w:history="1">
        <w:r w:rsidRPr="000C24BD">
          <w:rPr>
            <w:rStyle w:val="a3"/>
            <w:rFonts w:hint="eastAsia"/>
            <w:noProof/>
          </w:rPr>
          <w:t>&gt;At4g103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8" w:history="1">
        <w:r w:rsidRPr="000C24BD">
          <w:rPr>
            <w:rStyle w:val="a3"/>
            <w:rFonts w:hint="eastAsia"/>
            <w:noProof/>
          </w:rPr>
          <w:t>&gt;At4g285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89" w:history="1">
        <w:r w:rsidRPr="000C24BD">
          <w:rPr>
            <w:rStyle w:val="a3"/>
            <w:rFonts w:hint="eastAsia"/>
            <w:noProof/>
          </w:rPr>
          <w:t>&gt;At4g355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8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0" w:history="1">
        <w:r w:rsidRPr="000C24BD">
          <w:rPr>
            <w:rStyle w:val="a3"/>
            <w:rFonts w:hint="eastAsia"/>
            <w:noProof/>
          </w:rPr>
          <w:t>&gt;At4g179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1" w:history="1">
        <w:r w:rsidRPr="000C24BD">
          <w:rPr>
            <w:rStyle w:val="a3"/>
            <w:rFonts w:hint="eastAsia"/>
            <w:noProof/>
          </w:rPr>
          <w:t>&gt;At3g552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2" w:history="1">
        <w:r w:rsidRPr="000C24BD">
          <w:rPr>
            <w:rStyle w:val="a3"/>
            <w:rFonts w:hint="eastAsia"/>
            <w:noProof/>
          </w:rPr>
          <w:t>&gt;At5g182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3" w:history="1">
        <w:r w:rsidRPr="000C24BD">
          <w:rPr>
            <w:rStyle w:val="a3"/>
            <w:rFonts w:hint="eastAsia"/>
            <w:noProof/>
          </w:rPr>
          <w:t>&gt;At2g244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4" w:history="1">
        <w:r w:rsidRPr="000C24BD">
          <w:rPr>
            <w:rStyle w:val="a3"/>
            <w:rFonts w:hint="eastAsia"/>
            <w:noProof/>
          </w:rPr>
          <w:t>&gt;At5g076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5" w:history="1">
        <w:r w:rsidRPr="000C24BD">
          <w:rPr>
            <w:rStyle w:val="a3"/>
            <w:rFonts w:hint="eastAsia"/>
            <w:noProof/>
          </w:rPr>
          <w:t>&gt;At2g467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6" w:history="1">
        <w:r w:rsidRPr="000C24BD">
          <w:rPr>
            <w:rStyle w:val="a3"/>
            <w:rFonts w:hint="eastAsia"/>
            <w:noProof/>
          </w:rPr>
          <w:t>&gt;At2g024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7" w:history="1">
        <w:r w:rsidRPr="000C24BD">
          <w:rPr>
            <w:rStyle w:val="a3"/>
            <w:rFonts w:hint="eastAsia"/>
            <w:noProof/>
          </w:rPr>
          <w:t>&gt;At2g1704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8" w:history="1">
        <w:r w:rsidRPr="000C24BD">
          <w:rPr>
            <w:rStyle w:val="a3"/>
            <w:rFonts w:hint="eastAsia"/>
            <w:noProof/>
          </w:rPr>
          <w:t>&gt;At2g273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299" w:history="1">
        <w:r w:rsidRPr="000C24BD">
          <w:rPr>
            <w:rStyle w:val="a3"/>
            <w:rFonts w:hint="eastAsia"/>
            <w:noProof/>
          </w:rPr>
          <w:t>&gt;At2g430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29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0" w:history="1">
        <w:r w:rsidRPr="000C24BD">
          <w:rPr>
            <w:rStyle w:val="a3"/>
            <w:rFonts w:hint="eastAsia"/>
            <w:noProof/>
          </w:rPr>
          <w:t>&gt;At5g172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1" w:history="1">
        <w:r w:rsidRPr="000C24BD">
          <w:rPr>
            <w:rStyle w:val="a3"/>
            <w:rFonts w:hint="eastAsia"/>
            <w:noProof/>
          </w:rPr>
          <w:t>&gt;At5g222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2" w:history="1">
        <w:r w:rsidRPr="000C24BD">
          <w:rPr>
            <w:rStyle w:val="a3"/>
            <w:rFonts w:hint="eastAsia"/>
            <w:noProof/>
          </w:rPr>
          <w:t>&gt;At1g795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3" w:history="1">
        <w:r w:rsidRPr="000C24BD">
          <w:rPr>
            <w:rStyle w:val="a3"/>
            <w:rFonts w:hint="eastAsia"/>
            <w:noProof/>
          </w:rPr>
          <w:t>&gt;At1g022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4" w:history="1">
        <w:r w:rsidRPr="000C24BD">
          <w:rPr>
            <w:rStyle w:val="a3"/>
            <w:rFonts w:hint="eastAsia"/>
            <w:noProof/>
          </w:rPr>
          <w:t>&gt;At1g022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5" w:history="1">
        <w:r w:rsidRPr="000C24BD">
          <w:rPr>
            <w:rStyle w:val="a3"/>
            <w:rFonts w:hint="eastAsia"/>
            <w:noProof/>
          </w:rPr>
          <w:t>&gt;At1g543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6" w:history="1">
        <w:r w:rsidRPr="000C24BD">
          <w:rPr>
            <w:rStyle w:val="a3"/>
            <w:rFonts w:hint="eastAsia"/>
            <w:noProof/>
          </w:rPr>
          <w:t>&gt;At1g611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7" w:history="1">
        <w:r w:rsidRPr="000C24BD">
          <w:rPr>
            <w:rStyle w:val="a3"/>
            <w:rFonts w:hint="eastAsia"/>
            <w:noProof/>
          </w:rPr>
          <w:t>&gt;At1g284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8" w:history="1">
        <w:r w:rsidRPr="000C24BD">
          <w:rPr>
            <w:rStyle w:val="a3"/>
            <w:rFonts w:hint="eastAsia"/>
            <w:noProof/>
          </w:rPr>
          <w:t>&gt;At1g328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09" w:history="1">
        <w:r w:rsidRPr="000C24BD">
          <w:rPr>
            <w:rStyle w:val="a3"/>
            <w:rFonts w:hint="eastAsia"/>
            <w:noProof/>
          </w:rPr>
          <w:t>&gt;At1g341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0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0" w:history="1">
        <w:r w:rsidRPr="000C24BD">
          <w:rPr>
            <w:rStyle w:val="a3"/>
            <w:rFonts w:hint="eastAsia"/>
            <w:noProof/>
          </w:rPr>
          <w:t>&gt;At5g614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1" w:history="1">
        <w:r w:rsidRPr="000C24BD">
          <w:rPr>
            <w:rStyle w:val="a3"/>
            <w:rFonts w:hint="eastAsia"/>
            <w:noProof/>
          </w:rPr>
          <w:t>&gt;At5g465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2" w:history="1">
        <w:r w:rsidRPr="000C24BD">
          <w:rPr>
            <w:rStyle w:val="a3"/>
            <w:rFonts w:hint="eastAsia"/>
            <w:noProof/>
          </w:rPr>
          <w:t>&gt;At3g565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3" w:history="1">
        <w:r w:rsidRPr="000C24BD">
          <w:rPr>
            <w:rStyle w:val="a3"/>
            <w:rFonts w:hint="eastAsia"/>
            <w:noProof/>
          </w:rPr>
          <w:t>&gt;At3g619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4" w:history="1">
        <w:r w:rsidRPr="000C24BD">
          <w:rPr>
            <w:rStyle w:val="a3"/>
            <w:rFonts w:hint="eastAsia"/>
            <w:noProof/>
          </w:rPr>
          <w:t>&gt;At5g131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5" w:history="1">
        <w:r w:rsidRPr="000C24BD">
          <w:rPr>
            <w:rStyle w:val="a3"/>
            <w:rFonts w:hint="eastAsia"/>
            <w:noProof/>
          </w:rPr>
          <w:t>&gt;At3g040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6" w:history="1">
        <w:r w:rsidRPr="000C24BD">
          <w:rPr>
            <w:rStyle w:val="a3"/>
            <w:rFonts w:hint="eastAsia"/>
            <w:noProof/>
          </w:rPr>
          <w:t>&gt;At3g032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7" w:history="1">
        <w:r w:rsidRPr="000C24BD">
          <w:rPr>
            <w:rStyle w:val="a3"/>
            <w:rFonts w:hint="eastAsia"/>
            <w:noProof/>
          </w:rPr>
          <w:t>&gt;At3g040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8" w:history="1">
        <w:r w:rsidRPr="000C24BD">
          <w:rPr>
            <w:rStyle w:val="a3"/>
            <w:rFonts w:hint="eastAsia"/>
            <w:noProof/>
          </w:rPr>
          <w:t>&gt;At4g371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19" w:history="1">
        <w:r w:rsidRPr="000C24BD">
          <w:rPr>
            <w:rStyle w:val="a3"/>
            <w:rFonts w:hint="eastAsia"/>
            <w:noProof/>
          </w:rPr>
          <w:t>&gt;At1g602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1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0" w:history="1">
        <w:r w:rsidRPr="000C24BD">
          <w:rPr>
            <w:rStyle w:val="a3"/>
            <w:rFonts w:hint="eastAsia"/>
            <w:noProof/>
          </w:rPr>
          <w:t>&gt;At1g603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1" w:history="1">
        <w:r w:rsidRPr="000C24BD">
          <w:rPr>
            <w:rStyle w:val="a3"/>
            <w:rFonts w:hint="eastAsia"/>
            <w:noProof/>
          </w:rPr>
          <w:t>&gt;At1g6034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2" w:history="1">
        <w:r w:rsidRPr="000C24BD">
          <w:rPr>
            <w:rStyle w:val="a3"/>
            <w:rFonts w:hint="eastAsia"/>
            <w:noProof/>
          </w:rPr>
          <w:t>&gt;At1g603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3" w:history="1">
        <w:r w:rsidRPr="000C24BD">
          <w:rPr>
            <w:rStyle w:val="a3"/>
            <w:rFonts w:hint="eastAsia"/>
            <w:noProof/>
          </w:rPr>
          <w:t>&gt;At1g603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4" w:history="1">
        <w:r w:rsidRPr="000C24BD">
          <w:rPr>
            <w:rStyle w:val="a3"/>
            <w:rFonts w:hint="eastAsia"/>
            <w:noProof/>
          </w:rPr>
          <w:t>&gt;At3g184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5" w:history="1">
        <w:r w:rsidRPr="000C24BD">
          <w:rPr>
            <w:rStyle w:val="a3"/>
            <w:rFonts w:hint="eastAsia"/>
            <w:noProof/>
          </w:rPr>
          <w:t>&gt;At1g327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6" w:history="1">
        <w:r w:rsidRPr="000C24BD">
          <w:rPr>
            <w:rStyle w:val="a3"/>
            <w:rFonts w:hint="eastAsia"/>
            <w:noProof/>
          </w:rPr>
          <w:t>&gt;At3g155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7" w:history="1">
        <w:r w:rsidRPr="000C24BD">
          <w:rPr>
            <w:rStyle w:val="a3"/>
            <w:rFonts w:hint="eastAsia"/>
            <w:noProof/>
          </w:rPr>
          <w:t>&gt;At2g334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8" w:history="1">
        <w:r w:rsidRPr="000C24BD">
          <w:rPr>
            <w:rStyle w:val="a3"/>
            <w:rFonts w:hint="eastAsia"/>
            <w:noProof/>
          </w:rPr>
          <w:t>&gt;At1g268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29" w:history="1">
        <w:r w:rsidRPr="000C24BD">
          <w:rPr>
            <w:rStyle w:val="a3"/>
            <w:rFonts w:hint="eastAsia"/>
            <w:noProof/>
          </w:rPr>
          <w:t>&gt;At5g637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2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0" w:history="1">
        <w:r w:rsidRPr="000C24BD">
          <w:rPr>
            <w:rStyle w:val="a3"/>
            <w:rFonts w:hint="eastAsia"/>
            <w:noProof/>
          </w:rPr>
          <w:t>&gt;At3g5715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1" w:history="1">
        <w:r w:rsidRPr="000C24BD">
          <w:rPr>
            <w:rStyle w:val="a3"/>
            <w:rFonts w:hint="eastAsia"/>
            <w:noProof/>
          </w:rPr>
          <w:t>&gt;At5g093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2" w:history="1">
        <w:r w:rsidRPr="000C24BD">
          <w:rPr>
            <w:rStyle w:val="a3"/>
            <w:rFonts w:hint="eastAsia"/>
            <w:noProof/>
          </w:rPr>
          <w:t>&gt;At5g640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6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3" w:history="1">
        <w:r w:rsidRPr="000C24BD">
          <w:rPr>
            <w:rStyle w:val="a3"/>
            <w:rFonts w:hint="eastAsia"/>
            <w:noProof/>
          </w:rPr>
          <w:t>&gt;At3g5657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4" w:history="1">
        <w:r w:rsidRPr="000C24BD">
          <w:rPr>
            <w:rStyle w:val="a3"/>
            <w:rFonts w:hint="eastAsia"/>
            <w:noProof/>
          </w:rPr>
          <w:t>&gt;At5g566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5" w:history="1">
        <w:r w:rsidRPr="000C24BD">
          <w:rPr>
            <w:rStyle w:val="a3"/>
            <w:rFonts w:hint="eastAsia"/>
            <w:noProof/>
          </w:rPr>
          <w:t>&gt;At5g396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6" w:history="1">
        <w:r w:rsidRPr="000C24BD">
          <w:rPr>
            <w:rStyle w:val="a3"/>
            <w:rFonts w:hint="eastAsia"/>
            <w:noProof/>
          </w:rPr>
          <w:t>&gt;At5g3954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7" w:history="1">
        <w:r w:rsidRPr="000C24BD">
          <w:rPr>
            <w:rStyle w:val="a3"/>
            <w:rFonts w:hint="eastAsia"/>
            <w:noProof/>
          </w:rPr>
          <w:t>&gt;At3g565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8" w:history="1">
        <w:r w:rsidRPr="000C24BD">
          <w:rPr>
            <w:rStyle w:val="a3"/>
            <w:rFonts w:hint="eastAsia"/>
            <w:noProof/>
          </w:rPr>
          <w:t>&gt;At3g442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39" w:history="1">
        <w:r w:rsidRPr="000C24BD">
          <w:rPr>
            <w:rStyle w:val="a3"/>
            <w:rFonts w:hint="eastAsia"/>
            <w:noProof/>
          </w:rPr>
          <w:t>&gt;At4g285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3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8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0" w:history="1">
        <w:r w:rsidRPr="000C24BD">
          <w:rPr>
            <w:rStyle w:val="a3"/>
            <w:rFonts w:hint="eastAsia"/>
            <w:noProof/>
          </w:rPr>
          <w:t>&gt;At1g7642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1" w:history="1">
        <w:r w:rsidRPr="000C24BD">
          <w:rPr>
            <w:rStyle w:val="a3"/>
            <w:rFonts w:hint="eastAsia"/>
            <w:noProof/>
          </w:rPr>
          <w:t>&gt;At1g332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2" w:history="1">
        <w:r w:rsidRPr="000C24BD">
          <w:rPr>
            <w:rStyle w:val="a3"/>
            <w:rFonts w:hint="eastAsia"/>
            <w:noProof/>
          </w:rPr>
          <w:t>&gt;At1g325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3" w:history="1">
        <w:r w:rsidRPr="000C24BD">
          <w:rPr>
            <w:rStyle w:val="a3"/>
            <w:rFonts w:hint="eastAsia"/>
            <w:noProof/>
          </w:rPr>
          <w:t>&gt;At4g2741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9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4" w:history="1">
        <w:r w:rsidRPr="000C24BD">
          <w:rPr>
            <w:rStyle w:val="a3"/>
            <w:rFonts w:hint="eastAsia"/>
            <w:noProof/>
          </w:rPr>
          <w:t>&gt;At5g2459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5" w:history="1">
        <w:r w:rsidRPr="000C24BD">
          <w:rPr>
            <w:rStyle w:val="a3"/>
            <w:rFonts w:hint="eastAsia"/>
            <w:noProof/>
          </w:rPr>
          <w:t>&gt;At2g180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6" w:history="1">
        <w:r w:rsidRPr="000C24BD">
          <w:rPr>
            <w:rStyle w:val="a3"/>
            <w:rFonts w:hint="eastAsia"/>
            <w:noProof/>
          </w:rPr>
          <w:t>&gt;At4g361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0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7" w:history="1">
        <w:r w:rsidRPr="000C24BD">
          <w:rPr>
            <w:rStyle w:val="a3"/>
            <w:rFonts w:hint="eastAsia"/>
            <w:noProof/>
          </w:rPr>
          <w:t>&gt;At5g663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8" w:history="1">
        <w:r w:rsidRPr="000C24BD">
          <w:rPr>
            <w:rStyle w:val="a3"/>
            <w:rFonts w:hint="eastAsia"/>
            <w:noProof/>
          </w:rPr>
          <w:t>&gt;At1g1226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49" w:history="1">
        <w:r w:rsidRPr="000C24BD">
          <w:rPr>
            <w:rStyle w:val="a3"/>
            <w:rFonts w:hint="eastAsia"/>
            <w:noProof/>
          </w:rPr>
          <w:t>&gt;At5g6238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4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50" w:history="1">
        <w:r w:rsidRPr="000C24BD">
          <w:rPr>
            <w:rStyle w:val="a3"/>
            <w:rFonts w:hint="eastAsia"/>
            <w:noProof/>
          </w:rPr>
          <w:t>&gt;At1g7193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5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1</w:t>
        </w:r>
        <w:r>
          <w:rPr>
            <w:rFonts w:hint="eastAsia"/>
            <w:noProof/>
            <w:webHidden/>
          </w:rPr>
          <w:fldChar w:fldCharType="end"/>
        </w:r>
      </w:hyperlink>
    </w:p>
    <w:p w:rsidR="00076B0D" w:rsidRDefault="00076B0D" w:rsidP="00076B0D">
      <w:pPr>
        <w:pStyle w:val="20"/>
        <w:tabs>
          <w:tab w:val="right" w:leader="dot" w:pos="8296"/>
        </w:tabs>
        <w:ind w:left="440"/>
        <w:rPr>
          <w:rFonts w:asciiTheme="minorHAnsi" w:eastAsiaTheme="minorEastAsia" w:hAnsiTheme="minorHAnsi" w:hint="eastAsia"/>
          <w:noProof/>
          <w:kern w:val="2"/>
          <w:sz w:val="21"/>
        </w:rPr>
      </w:pPr>
      <w:hyperlink w:anchor="_Toc536650351" w:history="1">
        <w:r w:rsidRPr="000C24BD">
          <w:rPr>
            <w:rStyle w:val="a3"/>
            <w:rFonts w:hint="eastAsia"/>
            <w:noProof/>
          </w:rPr>
          <w:t>&gt;At1g62700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53665035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2</w:t>
        </w:r>
        <w:r>
          <w:rPr>
            <w:rFonts w:hint="eastAsia"/>
            <w:noProof/>
            <w:webHidden/>
          </w:rPr>
          <w:fldChar w:fldCharType="end"/>
        </w:r>
      </w:hyperlink>
    </w:p>
    <w:p w:rsidR="00982C9C" w:rsidRDefault="00076B0D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eastAsia="宋体" w:cs="Tahoma"/>
          <w:color w:val="000000"/>
        </w:rPr>
        <w:fldChar w:fldCharType="end"/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2171F8" w:rsidRDefault="00982C9C" w:rsidP="00E67839">
      <w:pPr>
        <w:pStyle w:val="2"/>
      </w:pPr>
      <w:bookmarkStart w:id="0" w:name="_Toc536649912"/>
      <w:bookmarkStart w:id="1" w:name="_Toc536650102"/>
      <w:bookmarkStart w:id="2" w:name="_Toc536650256"/>
      <w:r>
        <w:t>&gt;</w:t>
      </w:r>
      <w:r w:rsidR="00C01C82" w:rsidRPr="002171F8">
        <w:t>At1g52890</w:t>
      </w:r>
      <w:bookmarkEnd w:id="0"/>
      <w:bookmarkEnd w:id="1"/>
      <w:bookmarkEnd w:id="2"/>
    </w:p>
    <w:p w:rsidR="00982C9C" w:rsidRDefault="00280CA9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280CA9">
        <w:rPr>
          <w:rFonts w:eastAsia="宋体" w:cs="Tahoma"/>
          <w:color w:val="000000"/>
        </w:rPr>
        <w:t>MGIQETDPLTQLSLPPGFRFYPTDEELMVQYLCRKAAGYDFSLQLIAEIDLYKFDPWVLPNKALFGEKEWYFFSPRDRKYPNGSRPNRVAGSGYWKATGTDKIISTEGQRVGIKKALVFYIGKAPKGTKTNWIMHEYRLIEPSRRNGSTKLDDWVLCRIYKKQSSAQKQVYDNGIANAREFSNNGTSSTTSSSSHFEDVLDSFHQEIDNRNFQFSNPNRISSLRPDLTEQKTGFHGLADTSNFDWASFAGNVEHNNSVPELGMSHVVPNLEYNCGYLKTEEEVESSHGFNNSGELAQKGYGVDSFGYSGQVGGFGFM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3" w:name="_Toc536649913"/>
      <w:bookmarkStart w:id="4" w:name="_Toc536650103"/>
      <w:bookmarkStart w:id="5" w:name="_Toc536650257"/>
      <w:r w:rsidRPr="00E67839">
        <w:t>&gt;</w:t>
      </w:r>
      <w:r w:rsidR="00C01C82" w:rsidRPr="002171F8">
        <w:t>At1g01720</w:t>
      </w:r>
      <w:bookmarkEnd w:id="3"/>
      <w:bookmarkEnd w:id="4"/>
      <w:bookmarkEnd w:id="5"/>
    </w:p>
    <w:p w:rsidR="00982C9C" w:rsidRDefault="004A72CC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4A72CC">
        <w:rPr>
          <w:rFonts w:eastAsia="宋体" w:cs="Tahoma"/>
          <w:color w:val="000000"/>
        </w:rPr>
        <w:t>MSELLQLPPGFRFHPTDEELVMHYLCRKCASQSIAVPIIAEIDLYKYDPWELPGLALYGEKEWYFFSPRDRKYPNGSRPNRSAGSGYWKATGADKPIGLPKPVGIKKALVFYAGKAPKGEKTNWIMHEYRLADVDRSVRKKKNSLRLDDWVLCRIYNKKGATERRGPPPPVVYGDEIMEEKPKVTEMVMPPPPQQTSEFAYFDTSDSVPKLHTTDSSCSEQVVSPEFTSEVQSEPKWKDWSAVSNDNNNTLDFGFNYIDATVDNAFGGGGSSNQMFPLQDMFMYMQKP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6" w:name="_Toc536649914"/>
      <w:bookmarkStart w:id="7" w:name="_Toc536650104"/>
      <w:bookmarkStart w:id="8" w:name="_Toc536650258"/>
      <w:r w:rsidRPr="00E67839">
        <w:t>&gt;</w:t>
      </w:r>
      <w:r w:rsidR="00C01C82" w:rsidRPr="002171F8">
        <w:t>At5g08790</w:t>
      </w:r>
      <w:bookmarkEnd w:id="6"/>
      <w:bookmarkEnd w:id="7"/>
      <w:bookmarkEnd w:id="8"/>
    </w:p>
    <w:p w:rsidR="00982C9C" w:rsidRDefault="003D3962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3D3962">
        <w:rPr>
          <w:rFonts w:eastAsia="宋体" w:cs="Tahoma"/>
          <w:color w:val="000000"/>
        </w:rPr>
        <w:t>MKSELNLPAGFRFHPTDEELVKFYLCRKCASEQISAPVIAEIDLYKFNPWELPEMSLYGEKEWYFFSPRDRKYPNGSRPNRAAGTGYWKATGADKPIGKPKTLGIKKALVFYAGKAPKGIKTNWIMHEYRLANVDRSASVNKKNNLRLDDWVLCRIYNKKGTMEKYFPADEKPRTTTMAEQSSSPFDTSDSTYPTLQEDDSSSSGGHGHVVSPDVLEVQSEPKWGELEDALEAFDTSMFGSSMELLQPDAFVPQFLYQSDYFTSFQDPPEQKPFLNWSFAPQ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9" w:name="_Toc536649915"/>
      <w:bookmarkStart w:id="10" w:name="_Toc536650105"/>
      <w:bookmarkStart w:id="11" w:name="_Toc536650259"/>
      <w:r w:rsidRPr="00E67839">
        <w:lastRenderedPageBreak/>
        <w:t>&gt;</w:t>
      </w:r>
      <w:r w:rsidR="00C01C82" w:rsidRPr="002171F8">
        <w:t>At3g15500</w:t>
      </w:r>
      <w:bookmarkEnd w:id="9"/>
      <w:bookmarkEnd w:id="10"/>
      <w:bookmarkEnd w:id="11"/>
    </w:p>
    <w:p w:rsidR="00982C9C" w:rsidRDefault="00642616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642616">
        <w:rPr>
          <w:rFonts w:eastAsia="宋体" w:cs="Tahoma"/>
          <w:color w:val="000000"/>
        </w:rPr>
        <w:t>MGLQELDPLAQLSLPPGFRFYPTDEELMVEYLCRKAAGHDFSLQLIAEIDLYKFDPWVLPSKALFGEKEWYFFSPRDRKYPNGSRPNRVAGSGYWKATGTDKVISTEGRRVGIKKALVFYIGKAPKGTKTNWIMHEYRLIEPSRRNGSTKLDDWVLCRIYKKQTSAQKQAYNNLMTSGREYSNNGSSTSSSSHQYDDVLESLHEIDNRSLGFAAGSSNALPHSHRPVLTNHKTGFQGLAREPSFDWANLIGQNSVPELGLSHNVPSIRYGDGGTQQQTEGIPRFNNNSDVSANQGFSVDPVNGFGYSGQQSSGFGFI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12" w:name="_Toc536649916"/>
      <w:bookmarkStart w:id="13" w:name="_Toc536650106"/>
      <w:bookmarkStart w:id="14" w:name="_Toc536650260"/>
      <w:r w:rsidRPr="00E67839">
        <w:t>&gt;</w:t>
      </w:r>
      <w:r w:rsidR="00C01C82" w:rsidRPr="002171F8">
        <w:t>At3g15170</w:t>
      </w:r>
      <w:bookmarkEnd w:id="12"/>
      <w:bookmarkEnd w:id="13"/>
      <w:bookmarkEnd w:id="14"/>
    </w:p>
    <w:p w:rsidR="00982C9C" w:rsidRDefault="00B97986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B97986">
        <w:rPr>
          <w:rFonts w:eastAsia="宋体" w:cs="Tahoma"/>
          <w:color w:val="000000"/>
        </w:rPr>
        <w:t>MDVDVFNGWGRPRFEDESLMPPGFRFHPTDEELITYYLLKKVLDSNFSCAAISQVDLNKSEPWELPEKAKMGEKEWYFFTLRDRKYPTGLRTNRATEAGYWKATGKDREIKSSKTKSLLGMKKTLVFYKGRAPKGEKSCWVMHEYRLDGKFSYHYISSSAKDEWVLCKVCLKSGVVSRETNLISSSSSSAVTGEFSSAGSAIAPIINTFATEHVSCFSNNSAAHTDASFHTFLPAPPPSLPPRQPRHVGDGVAFGQFLDLGSSGQIDFDAAAAAFFPNLPSLPPTVLPPPPSFAMYGGGSPAVSVWPFT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15" w:name="_Toc536649917"/>
      <w:bookmarkStart w:id="16" w:name="_Toc536650107"/>
      <w:bookmarkStart w:id="17" w:name="_Toc536650261"/>
      <w:r w:rsidRPr="00E67839">
        <w:t>&gt;</w:t>
      </w:r>
      <w:r w:rsidR="00C01C82" w:rsidRPr="002171F8">
        <w:t>At5g53950</w:t>
      </w:r>
      <w:bookmarkEnd w:id="15"/>
      <w:bookmarkEnd w:id="16"/>
      <w:bookmarkEnd w:id="17"/>
    </w:p>
    <w:p w:rsidR="00982C9C" w:rsidRDefault="0048578B" w:rsidP="00C01C82">
      <w:pPr>
        <w:adjustRightInd/>
        <w:snapToGrid/>
        <w:spacing w:after="0"/>
        <w:rPr>
          <w:rFonts w:eastAsia="宋体" w:cs="Tahoma"/>
          <w:color w:val="000000"/>
        </w:rPr>
      </w:pPr>
      <w:r w:rsidRPr="0048578B">
        <w:rPr>
          <w:rFonts w:eastAsia="宋体" w:cs="Tahoma"/>
          <w:color w:val="000000"/>
        </w:rPr>
        <w:t>MDIPYYHYDHGGDSQYLPPGFRFHPTDEELITHYLLRKVLDGCFSSRAIAEVDLNKCEPWQLPGRAKMGEKEWYFFSLRDRKYPTGLRTNRATEAGYWKATGKDREIFSSKTCALVGMKKTLVFYKGRAPKGEKSNWVMHEYRLEGKFSYHFISRSSKDEWVISRVFQKTTLASTGAVSEGGGGGGATVSVSSGTGPSKKTKVPSTISRNYQEQPSSPSSVSLPPLLDPTTTLGYTDSSCSYDSRSTNTTVTASAITEHVSCFSTVPTTTTALGLDVNSFSRLPPPLGFDFDPFPRFVSRNVSTQSNFRSFQENFNQFPYFGSSSASTMTSAVNLPSFQGGGGVSGMNYWLPATAEENESKVGVLHAGLDCIWN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18" w:name="_Toc536649918"/>
      <w:bookmarkStart w:id="19" w:name="_Toc536650108"/>
      <w:bookmarkStart w:id="20" w:name="_Toc536650262"/>
      <w:r w:rsidRPr="00E67839">
        <w:t>&gt;</w:t>
      </w:r>
      <w:r w:rsidR="00C01C82" w:rsidRPr="002171F8">
        <w:t>At1g76420</w:t>
      </w:r>
      <w:bookmarkEnd w:id="18"/>
      <w:bookmarkEnd w:id="19"/>
      <w:bookmarkEnd w:id="20"/>
    </w:p>
    <w:p w:rsidR="001F3FA8" w:rsidRPr="001F3FA8" w:rsidRDefault="001F3FA8" w:rsidP="001F3F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/>
        <w:rPr>
          <w:rFonts w:ascii="Courier New" w:eastAsia="宋体" w:hAnsi="Courier New" w:cs="Courier New"/>
          <w:color w:val="000000"/>
          <w:sz w:val="20"/>
          <w:szCs w:val="20"/>
        </w:rPr>
      </w:pPr>
      <w:r w:rsidRPr="001F3FA8">
        <w:rPr>
          <w:rFonts w:ascii="Courier New" w:eastAsia="宋体" w:hAnsi="Courier New" w:cs="Courier New"/>
          <w:color w:val="000000"/>
          <w:sz w:val="20"/>
          <w:szCs w:val="20"/>
        </w:rPr>
        <w:t>MMLAVEDVLSELAGEERNERGLPPGFRFHPTDEELITFYLASKIFHGGLSGIHISEVDLNRCEPWELPEMAKMGEREWYFYSLRDRKYPTGLRTNRATTAGYWKATGKDKEVFSGGGGQLVGMKKTLVFYKGRAPRGLKTKWVMHEYRLENDHSHRHTCKEEWVICRVFNKTGDRKNVGLIHNQISYLHNHSLSTTHHHHHEALPLLIEPSNKTLTNFPSLLYDDPHQNYNNNNFLHGSSGHNIDELKALINPVVSQLNGIIFPSGNNNNDEDDFDFNLGVKTEQSSNGNEIDVRDYLENPLFQEASYGLLGFSSSPGPLHMLLDSPCPLGFQ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21" w:name="_Toc536649919"/>
      <w:bookmarkStart w:id="22" w:name="_Toc536650109"/>
      <w:bookmarkStart w:id="23" w:name="_Toc536650263"/>
      <w:r w:rsidRPr="00E67839">
        <w:t>&gt;</w:t>
      </w:r>
      <w:r w:rsidR="00C01C82" w:rsidRPr="002171F8">
        <w:t>At1g56010</w:t>
      </w:r>
      <w:bookmarkEnd w:id="21"/>
      <w:bookmarkEnd w:id="22"/>
      <w:bookmarkEnd w:id="23"/>
    </w:p>
    <w:p w:rsidR="001F3FA8" w:rsidRDefault="001F3FA8" w:rsidP="001F3FA8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ETEEEMKESSISMVEAKLPPGFRFHPKDDELVCDYLMRRSLHNNHRPPLVLIQVDLNKCEPWDIPKMACVGGKDWYFYSQRDRKYATGLRTNRATATGYWKATGKDRTILRKGKLVGMRKTLVFYQGRAPRGRKTDWVMHEFRLQGSHHPPNHSLSSPKEDWVLCRVFHKNTEGVICRDNMGSCFDETASASLPPLMDPYINFDQEPSSYLSDDHHYIINEHVPCFSNLSQNQTLNSNLTNSVSELKIPCKNPNPLFTGGSASATLTGLDSFCSSDQMVLRALLSQLTKIDGSLGPKESQSYGEGSSESLLTDIGIPSTVWNC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24" w:name="_Toc536649920"/>
      <w:bookmarkStart w:id="25" w:name="_Toc536650110"/>
      <w:bookmarkStart w:id="26" w:name="_Toc536650264"/>
      <w:r w:rsidRPr="00E67839">
        <w:t>&gt;</w:t>
      </w:r>
      <w:r w:rsidR="00C01C82" w:rsidRPr="002171F8">
        <w:t>At5g04410</w:t>
      </w:r>
      <w:bookmarkEnd w:id="24"/>
      <w:bookmarkEnd w:id="25"/>
      <w:bookmarkEnd w:id="26"/>
    </w:p>
    <w:p w:rsidR="00055D3C" w:rsidRDefault="00055D3C" w:rsidP="00055D3C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RGSVTSLAPGFRFHPTDEELVRYYLKRKVCNKPFKFDAISVTDIYKSEPWDLPDKSKLKSRDLEWYFFSMLDKKYSNGSKTNRATEKGYWKTTGKDREIRNGSRVVGMKKTLVYHKGRAPRGERTNWVMHEYRLSDEDLKKAGVPQEAYVLCRIFQKSGTGPKNGEQYGAPYLEEEWEEDGMTYVPAQDAFSEGLALNDDVYVDIDDIDEKPENLVVYDAVPILPNYCHGESSNNVESGNYSDSGNYIQPGNNVVDSGGYFEQPIETFEEDRKPIIREGSIQPCSLFPEEQIGCGVQDENVVNLESSNNNVFVADTCYSDIPIDHNYLPDEPFMDPNNNLPLNDGLYLETNDLSCAQQDDFNFEDYLSFFDDEGLTFDDSLLMGPEDFLPNQEALDQKPAPKELEKEVAGGKEAVEEKESGEGSSSKQDTDFKDFDSAPKYPFLKKTSHMLGAIPTPSSFASQFQTKDAMRLHAAQSSGSVHVTAGMMRISNMTLAADSGMGWSYDKNGNLNVVLSFGVVQQDDAMTASGSKTGITATRAMLVFMCLWVLLLSVSFKIVTMVSA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27" w:name="_Toc536649921"/>
      <w:bookmarkStart w:id="28" w:name="_Toc536650111"/>
      <w:bookmarkStart w:id="29" w:name="_Toc536650265"/>
      <w:r w:rsidRPr="00E67839">
        <w:t>&gt;</w:t>
      </w:r>
      <w:r w:rsidR="00C01C82" w:rsidRPr="002171F8">
        <w:t>At1g52880</w:t>
      </w:r>
      <w:bookmarkEnd w:id="27"/>
      <w:bookmarkEnd w:id="28"/>
      <w:bookmarkEnd w:id="29"/>
    </w:p>
    <w:p w:rsidR="00982C9C" w:rsidRDefault="00A946CB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0"/>
          <w:szCs w:val="20"/>
        </w:rPr>
        <w:t>MESTDSSGGPPPPQPNLPPGFRFHPTDEELVIHYLKRKADSVPLPVAIIADVDLYKFDPWELPAKASFGEQEWYFFSPRDRKYPNGARPNRAATSGYWKATGTDKPVISTGGGGSKKVGVKKALVFYSGKPPKGVKSDWIMHEYRLTDNKPTHICDFGNKKNSLRLDDWVLCRIYKKNNSTASRHHHHLHHIHLDNDHHRHDMMIDDDRFRHVPPGLHFPAIFSDNNDPTAIYDGGGGGYGGGSYSMNHCFASGSKQEQLFPPVMMMTSLNQDSGIGSSSSPSKRFNGGGVGDCSTSMAATPLMQNQGGIYQLPGLNWYS</w:t>
      </w:r>
    </w:p>
    <w:p w:rsidR="00C01C82" w:rsidRPr="00E67839" w:rsidRDefault="00982C9C" w:rsidP="00E67839">
      <w:pPr>
        <w:pStyle w:val="2"/>
      </w:pPr>
      <w:bookmarkStart w:id="30" w:name="_Toc536649922"/>
      <w:bookmarkStart w:id="31" w:name="_Toc536650112"/>
      <w:bookmarkStart w:id="32" w:name="_Toc536650266"/>
      <w:r w:rsidRPr="00E67839">
        <w:lastRenderedPageBreak/>
        <w:t>&gt;</w:t>
      </w:r>
      <w:r w:rsidR="00C01C82" w:rsidRPr="002171F8">
        <w:t>At1g69490</w:t>
      </w:r>
      <w:bookmarkEnd w:id="30"/>
      <w:bookmarkEnd w:id="31"/>
      <w:bookmarkEnd w:id="32"/>
    </w:p>
    <w:p w:rsidR="007F16DD" w:rsidRDefault="007F16DD" w:rsidP="007F16DD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EVTSQSTLPPGFRFHPTDEELIVYYLRNQTMSKPCPVSIIPEVDIYKFDPWQLPEKTEFGENEWYFFSPRERKYPNGVRPNRAAVSGYWKATGTDKAIHSGSSNVGVKKALVFYKGRPPKGIKTDWIMHEYRLHDSRKASTKRNGSMRLDEWVLCRIYKKRGASKLLNEQEGFMDEVLMEDETKVVVNEAERRTEEEIMMMTSMKLPRTCSLAHLLEMDYMGPVSHIDNFSQFDHLHQPDSESSWFGDLQFNQDEILNHHRQAMFK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33" w:name="_Toc536649923"/>
      <w:bookmarkStart w:id="34" w:name="_Toc536650113"/>
      <w:bookmarkStart w:id="35" w:name="_Toc536650267"/>
      <w:r w:rsidRPr="00E67839">
        <w:t>&gt;</w:t>
      </w:r>
      <w:r w:rsidR="00C01C82" w:rsidRPr="002171F8">
        <w:t>At3g10490</w:t>
      </w:r>
      <w:bookmarkEnd w:id="33"/>
      <w:bookmarkEnd w:id="34"/>
      <w:bookmarkEnd w:id="35"/>
    </w:p>
    <w:p w:rsidR="0086554B" w:rsidRDefault="0086554B" w:rsidP="0086554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NRATNRGYWKATGKDREIRRDILLLGMKKTLVFHSGRAPDGLRTNWVMHEYRLVEYETEKNGNLVQDAYVLCRVFHKNNIGPPSGNRYAPFMEEEWADDEGALIPGIDVKLRLEPPPVANGNDQMDQEIQSASKSLININEPPRETAPLDIESDQQNHHENDLKPEEHNNNNNYDENEETLKREQMEEEERPPRPVCVLNKEAPLPLLQYKRRRQSESNNNSSRNTQDHCSSTTTTVDNTTTLISSSAAATNTAISALLEFSLMGISDKKEKPQQPLRPHKEPLPPQTPLASPEEKVNDLQKEIHQMSVERETFKLEMMSAEAMISILQSRIDALRQENEELKKNNANGQ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36" w:name="_Toc536649924"/>
      <w:bookmarkStart w:id="37" w:name="_Toc536650114"/>
      <w:bookmarkStart w:id="38" w:name="_Toc536650268"/>
      <w:r w:rsidRPr="00E67839">
        <w:t>&gt;</w:t>
      </w:r>
      <w:r w:rsidR="00C01C82" w:rsidRPr="002171F8">
        <w:t>At3g10500</w:t>
      </w:r>
      <w:bookmarkEnd w:id="36"/>
      <w:bookmarkEnd w:id="37"/>
      <w:bookmarkEnd w:id="38"/>
    </w:p>
    <w:p w:rsidR="0086554B" w:rsidRDefault="0086554B" w:rsidP="0086554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FVLLTLLWNCGKDAFVLCRIFQKSGSGPKNGEQYGAPFVEEEWEEEDDMTFVPDQEDLGSEDHVYVHMDDIDQKSENFVVYDAIPIPLNFIHGESSNNVETNYSDSINYIQQTGNYMDSGGYFEQPAESYEKDQKPIIRDRDGSLQNEGIGCGVQDKHSETLQSSDNIFGTDTSCYNDFPVESNYLIGEAFLDPNSNLLENDGLYLETNDLSSTQQDGFDFEDYLTFFDETFDPSQLMGNEDVFFDQEELFQEVETKELEKEETSRSKHVVEEKEKDEASCSKQVDADATEFEPDYKYPLLKKASHMLGAIPAPLANASEFPTKDAAIRLHAAQSSGSVHVTAGMITISDSNMGWSYGKNENLDLILSLGLVQGNTAPEKSGNSSAWAMLIFMCFWVLLLSVSFKVSILVSS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39" w:name="_Toc536649925"/>
      <w:bookmarkStart w:id="40" w:name="_Toc536650115"/>
      <w:bookmarkStart w:id="41" w:name="_Toc536650269"/>
      <w:r w:rsidRPr="00E67839">
        <w:t>&gt;</w:t>
      </w:r>
      <w:r w:rsidR="00C01C82" w:rsidRPr="002171F8">
        <w:t>At1g34180</w:t>
      </w:r>
      <w:bookmarkEnd w:id="39"/>
      <w:bookmarkEnd w:id="40"/>
      <w:bookmarkEnd w:id="41"/>
    </w:p>
    <w:p w:rsidR="0092561A" w:rsidRDefault="0092561A" w:rsidP="0092561A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VDSSRDSCFKAGKFSAPGFRFHPTDEELVVYYLKRKICCKKLRVNAIGVVDVYKVDPSELPGLSMLKTGDRQWFFFTPRNRKYPNAARSSRGTATGYWKATGKDRVIEYNSRSVGLKKTLVFYRGRAPNGERTDWVMHEYTMDEEELGRCKNAKEYYALYKLYKKSGAGPKNGEQYGAPFQEEEWVDSDSEDADSVAVPDYPVVRY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ENGPCVDDTKFCNPVKLQLEDIEKLLNEIPDAPGVNQRQFDEFVGVPQGNSAEVIQSTLLNNSSGEYIDPRTNGMFLPNGQLYNRDSSFQSHLNSFEATSGMAPLLDNEKEEYIEMNDLLIPELGASSTEKSTEFLNHGEFGDVNEYDQLFNDISVFQGTSTDLSCLSNFTNNTSGQRQQLLYEQFQYQTPENQLNNYMHPSTTLNQFTDNMWFKDDQAALYVQPPQSSSGAFTSQSTG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42" w:name="_Toc536649926"/>
      <w:bookmarkStart w:id="43" w:name="_Toc536650116"/>
      <w:bookmarkStart w:id="44" w:name="_Toc536650270"/>
      <w:r w:rsidRPr="00E67839">
        <w:t>&gt;</w:t>
      </w:r>
      <w:r w:rsidR="00C01C82" w:rsidRPr="002171F8">
        <w:t>At3g10480</w:t>
      </w:r>
      <w:bookmarkEnd w:id="42"/>
      <w:bookmarkEnd w:id="43"/>
      <w:bookmarkEnd w:id="44"/>
    </w:p>
    <w:p w:rsidR="0092561A" w:rsidRDefault="0092561A" w:rsidP="0092561A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RESLAVVSSPPSATAPSTAVSATSLAPGFRFHPTDEELVSYYLKRKVLGKPVRFDAIGEVDIYKHEPWDLAEKILCSYLALNCFKNFVFACATVMFACATVMFALFSKLKTRDQEWYFFSALDKKYGNGARMNRATNKGYWKATGKDREIRRDIQLLGMKKTLVFHSGRAPDGLRTNWVMHEYRLVEYETETNGSLLQDAYVLCRVFHKNNIGPPSGNRYAPFMEEEWADGGGALIPGIDVRVRVEALPQANGNNQMDQWADLLKLHNSIKFAITFCRTQLNLTALSNERCSTREIFIVFWLICKEMHSASKDLININELPRDATPMDIEPNQQNHHESAFKPQESNNHSGYEEDEDTLKREHAEEDERPPSLCILNKEAPLPLLQYKRRRQNESNNNSSRNTQDHCSSTITTVDNTTTLISSSAAAATNTAISALLEFSLMGISDKKENQQKEETSPPSPIASPEEKVNDLQKEVHQMSVERETFKLEMMSAEAMISILQSRIDALRQENEELKKKNASGQA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45" w:name="_Toc536649927"/>
      <w:bookmarkStart w:id="46" w:name="_Toc536650117"/>
      <w:bookmarkStart w:id="47" w:name="_Toc536650271"/>
      <w:r w:rsidRPr="00E67839">
        <w:t>&gt;</w:t>
      </w:r>
      <w:r w:rsidR="00C01C82" w:rsidRPr="002171F8">
        <w:t>At3g04420</w:t>
      </w:r>
      <w:bookmarkEnd w:id="45"/>
      <w:bookmarkEnd w:id="46"/>
      <w:bookmarkEnd w:id="47"/>
    </w:p>
    <w:p w:rsidR="00914304" w:rsidRDefault="00914304" w:rsidP="0091430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ENPVGLRFRPTDKEIVVDYLRPKNSDRDTSHVDRVISTVTIRSFDPWELPCQSRIKLKDESWCFFSPKENKYGRGDQQIRKTKSGYWKITGKPKPILRNRQEIGEKKVLMFYMSKELGGSKSDWVMHEYHAFSPTQMMMTYTICKVMFKGDVREISSSSASYGSEIEQSRDSLIPLLVNDSEEEAQIEDAIPIEEWETWLTDDGVDEQVNHIMNMKDDRNNHRPQKPLTGVLIDDSSDDDDDSDLLSPTTNSIENSSTCDSFGSSDQINLVSLTQEVSFILSLFFSDTNNP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48" w:name="_Toc536649928"/>
      <w:bookmarkStart w:id="49" w:name="_Toc536650118"/>
      <w:bookmarkStart w:id="50" w:name="_Toc536650272"/>
      <w:r w:rsidRPr="00E67839">
        <w:t>&gt;</w:t>
      </w:r>
      <w:r w:rsidR="00C01C82" w:rsidRPr="002171F8">
        <w:t>At1g77450</w:t>
      </w:r>
      <w:bookmarkEnd w:id="48"/>
      <w:bookmarkEnd w:id="49"/>
      <w:bookmarkEnd w:id="50"/>
    </w:p>
    <w:p w:rsidR="00A051E9" w:rsidRDefault="00A051E9" w:rsidP="00A051E9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MKSGADLQFPPGFRFHPTDEELVLMYLCRKCASQPIPAPIITELDLYRYDPWDLPDMALYGEKEWYFFSPRDRKYPNGSRPNRAAGTGYWKATGADKPIGRPKPVGIKKALVFYSGKPPNGEKTNWIMHEYRLADVDRSVRKKNSLRLDDWVLCRIYNKKGVIEKRRSDIEDGLKPVTDTCPPESVARLISGSEQAVSPEFTCSNGRLSNALDFPFNYVDAIADNEIVSRLLGGNQMWSTTLDPLVVRQGT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51" w:name="_Toc536649929"/>
      <w:bookmarkStart w:id="52" w:name="_Toc536650119"/>
      <w:bookmarkStart w:id="53" w:name="_Toc536650273"/>
      <w:r w:rsidRPr="00E67839">
        <w:lastRenderedPageBreak/>
        <w:t>&gt;</w:t>
      </w:r>
      <w:r w:rsidR="00C01C82" w:rsidRPr="002171F8">
        <w:t>At3g29035</w:t>
      </w:r>
      <w:bookmarkEnd w:id="51"/>
      <w:bookmarkEnd w:id="52"/>
      <w:bookmarkEnd w:id="53"/>
    </w:p>
    <w:p w:rsidR="007E37E3" w:rsidRDefault="007E37E3" w:rsidP="007E37E3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DYKVSRSGEIVEGEVEDSEKIDLPPGFRFHPTDEELITHYLRPKVVNSFFSAIAIGEVDLNKVEPWDLPWKAKLGEKEWYFFCVRDRKYPTGLRTNRATKAGYWKATGKDKEIFKGKSLVGMKKTLVFYKGRAPKGVKTNWVMHEYRLEGKFAIDNLSKTAKNECVISRVFHTRTDGTKEHMSVGLPPLMDSSPYLKSRGQDSLAGTTLGGLLSHVTYFSDQTTDDKSLVADFKTTMFGSGSTNFLPNIGSLLDFDPLFLQNNSSVLKMLLDNEETQFKKNLHNSGSSESELTASSWQGHNSYGSTGPVNLDCVWK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54" w:name="_Toc536649930"/>
      <w:bookmarkStart w:id="55" w:name="_Toc536650120"/>
      <w:bookmarkStart w:id="56" w:name="_Toc536650274"/>
      <w:r w:rsidRPr="00E67839">
        <w:t>&gt;</w:t>
      </w:r>
      <w:r w:rsidR="00C01C82" w:rsidRPr="002171F8">
        <w:t>At3g17730</w:t>
      </w:r>
      <w:bookmarkEnd w:id="54"/>
      <w:bookmarkEnd w:id="55"/>
      <w:bookmarkEnd w:id="56"/>
    </w:p>
    <w:p w:rsidR="00852061" w:rsidRDefault="00852061" w:rsidP="0085206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APVGLPPGFRFHPTDEELVNYYLKRKINGQEIELDIIPEVDLYKCEPWDLAEKSFLPSRDPEWYFFGPRDRKYPNGFRTNRATRGGYWKSTGKDRRVTSQSRAIGMKKTLVYYKGRAPQGIRTDWVMHEYRLDDKDCDDPSSLQDSYALCRVFKKNGICSELESERQLQTGQCSFTTASMEEINSNNNNNYNNDYETMSPEVGVSSACVEEVVDDKDDSWMQFITDDAWDTSSNGAAMGHGQGV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57" w:name="_Toc536649931"/>
      <w:bookmarkStart w:id="58" w:name="_Toc536650121"/>
      <w:bookmarkStart w:id="59" w:name="_Toc536650275"/>
      <w:r w:rsidRPr="00E67839">
        <w:t>&gt;</w:t>
      </w:r>
      <w:r w:rsidR="00C01C82" w:rsidRPr="002171F8">
        <w:t>At1g02230</w:t>
      </w:r>
      <w:bookmarkEnd w:id="57"/>
      <w:bookmarkEnd w:id="58"/>
      <w:bookmarkEnd w:id="59"/>
    </w:p>
    <w:p w:rsidR="00251760" w:rsidRDefault="00251760" w:rsidP="00251760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MNPVGFRFRPNDEEIVDHYLRPKNLDSDTSHVDEVISTVDICSFEPWDLPSKSMIKSRDGVWYFFSVKEMKYNRGDQQRRRTNSGFWKKTGKTMTVMRKRGNREKIGEKRVLVFKNRDGSKTDWVMHEYHATSLFPNQMMTYTVCKVEFKGEETEISSSSTGSEIEQIHSLIPLVNSSGGSEGSSFHSQELQNSSQSGVFANVQGESQIDDATTPIEEEWKTWLNNDGDEQRNIMFMQDHRSDYTPLKSLTGVFSDDSSDDNDSDLISPKTNSIGTSSTCASFASSNHQIDQTQHSPDSTVQLVSLTQEVSQGPGQVTVIREHKLGEESVKKKRASFVYRMIHRLVKKIHQCYSISR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60" w:name="_Toc536649932"/>
      <w:bookmarkStart w:id="61" w:name="_Toc536650122"/>
      <w:bookmarkStart w:id="62" w:name="_Toc536650276"/>
      <w:r w:rsidRPr="00E67839">
        <w:t>&gt;</w:t>
      </w:r>
      <w:r w:rsidR="00C01C82" w:rsidRPr="002171F8">
        <w:t>At3g04410</w:t>
      </w:r>
      <w:bookmarkEnd w:id="60"/>
      <w:bookmarkEnd w:id="61"/>
      <w:bookmarkEnd w:id="62"/>
    </w:p>
    <w:p w:rsidR="00651312" w:rsidRDefault="00651312" w:rsidP="00651312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VNPVGFRFRPTKEEIVDHYLRPTNFDGDTSHVDRNIMFMQDNRNDYRPPNSLTGVFSDCSSDDNDSDLLSPKTV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63" w:name="_Toc536649933"/>
      <w:bookmarkStart w:id="64" w:name="_Toc536650123"/>
      <w:bookmarkStart w:id="65" w:name="_Toc536650277"/>
      <w:r w:rsidRPr="00E67839">
        <w:lastRenderedPageBreak/>
        <w:t>&gt;</w:t>
      </w:r>
      <w:r w:rsidR="00C01C82" w:rsidRPr="002171F8">
        <w:t>At1g65910</w:t>
      </w:r>
      <w:bookmarkEnd w:id="63"/>
      <w:bookmarkEnd w:id="64"/>
      <w:bookmarkEnd w:id="65"/>
    </w:p>
    <w:p w:rsidR="00982C9C" w:rsidRDefault="00413B36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0"/>
          <w:szCs w:val="20"/>
        </w:rPr>
        <w:t>MAPVSMPPGFRFHPTDEELVIYYLKRKINGRTIELEIIPEIDLYKCEPWDLPGKSLLPSKDLEWFFFSPRDRKYPNGSRTNRATKAGYWKATGKDRKVTSHSRMVGTKKTLVYYRGRAPHGSRTDWVMHEYRLEEQECDSKSGIQDAYALCRVFKKSALANKIEEQHHGTKKNKGTTNSEQSTSSTCLYSDGMYENLENSGYPVSPETGGLTQLGNNSSSDMETIENKWSQFMSHDTSFNFPPQSQYGTISYPPSKVDIALECARLQNRMLPPVPPLYVEGLTHNEYFGNNVANDTDEMLSKIIALAQASHEPRNSLDSWDGGSASGNFHGDFNYSGEKVSCLEANVEAVDMQEHHVNFKEERLVENLRWVGVSSKELEKSFVEEHSTVIPIEDIWRYHNDNQEQEHHDQDGMDVNNNNGDVDDAFTLEFSENEHNENLLDKNDHETTSSSCFEVVKKVEVSHGLFVTTRQVTNTFFQQIVPSQTVIVYINPTDGNECCHSMTSKEEVHVRKKINPRINGVSSTVLGQWRKFAHVIGFIPMLLLMRCVHRGNSNKNRGSEGYSRQPTRGDCNNRGTILMMENAVVRRKIWKKKKEKNMVDEQGFRFQDSFVLKKLGLSLAIILAVSTISLI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66" w:name="_Toc536649934"/>
      <w:bookmarkStart w:id="67" w:name="_Toc536650124"/>
      <w:bookmarkStart w:id="68" w:name="_Toc536650278"/>
      <w:r w:rsidRPr="00E67839">
        <w:t>&gt;</w:t>
      </w:r>
      <w:r w:rsidR="00C01C82" w:rsidRPr="002171F8">
        <w:t>At5g39820</w:t>
      </w:r>
      <w:bookmarkEnd w:id="66"/>
      <w:bookmarkEnd w:id="67"/>
      <w:bookmarkEnd w:id="68"/>
    </w:p>
    <w:p w:rsidR="00413B36" w:rsidRDefault="00413B36" w:rsidP="00413B36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VLVMDDEESNNVERYDDVVLPGFRFHPTDEELVSFYLKRKVLHKSLPFDLIKKVDIYKYDPWDLPKLAAMGEKEWYFYCPRDRKYRNSTRPNRVTGGGFWKATGTDRPIYSLDSTRCIGLKKSLVFYRGRAAKGVKTDWMMHEFRLPSLSDSHHSSYPNYNNKKQHLNNNNNSKELPSNDAWAICRIFKKTNAVSSQRSIPQSWVYPTIPDNNQQSHNNTATLLASSDVLSHISTRQNFIPSPVNEPASFTESAASYFASQMLGVTYNTARNNGTGDALFLRNNGTGDALVLSNNENNYFNNLTGGLTHEVPNVRSMVMEETTGSEMSATSYSTNN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69" w:name="_Toc536649935"/>
      <w:bookmarkStart w:id="70" w:name="_Toc536650125"/>
      <w:bookmarkStart w:id="71" w:name="_Toc536650279"/>
      <w:r w:rsidRPr="00E67839">
        <w:t>&gt;</w:t>
      </w:r>
      <w:r w:rsidR="00C01C82" w:rsidRPr="002171F8">
        <w:t>At1g33060</w:t>
      </w:r>
      <w:bookmarkEnd w:id="69"/>
      <w:bookmarkEnd w:id="70"/>
      <w:bookmarkEnd w:id="71"/>
    </w:p>
    <w:p w:rsidR="008554F4" w:rsidRDefault="008554F4" w:rsidP="008554F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NQIKNKTLPEMTTEQALLSMEALPLGFRFRPTDEELINHYLRLKINGRDLEVRVIPEIDVCKWEPWDLPGLSVIKTDDQEWFFFCPRDRKYPSGHRSNRATDIGYWKATGKDRTIKSKKMIIGMKKTLVFYRGRAPRGERTNWIMHEYRATDKELDGTGPGQNPYVLCRLFHKPSDSCDPAHCEEIEKVNFTPTTTTRCSPDDTSSEMVQETATSGVHALDRSDDTERCLSDKGNNDVKPDVSVINNTSVNHAETSRAKDRNLGKTLVEENPLLRDVPTLHGPILSEKSYYPGQSSIGFATSHMDSMYSSDFGNCDYGLHFQDGASEQDASLTDVLDEVFHNHNESSNDRKDFVLPNMMHWPGNTRLLSTEYPFLKDSVAFVDGSAEVSGSQQFVPDILASRWVSEQNVDSKEAVEILSSTGSSRTLTPLHNNVFGQYASSSYAAIDPFNYNVNQPEQSSFEQSHVDRNISPSNIFEFKARSRENQRDLDSVVDQGTAPRRIRLQIEQPLTPVTNKKERDADNYEEEDEVQSAMSKVVEEEPANLSAQGTAQRRIRLQTRLRKPLITLNNTKRNSNGREGEASHRKCEMQEKEDISSSSSWQKQKKSLVQFSSVVIIVAVIVVLVEIWKESRDAKCSFLFHQLDSFKGMF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E67839" w:rsidRDefault="00982C9C" w:rsidP="00E67839">
      <w:pPr>
        <w:pStyle w:val="2"/>
      </w:pPr>
      <w:bookmarkStart w:id="72" w:name="_Toc536649936"/>
      <w:bookmarkStart w:id="73" w:name="_Toc536650126"/>
      <w:bookmarkStart w:id="74" w:name="_Toc536650280"/>
      <w:r w:rsidRPr="00E67839">
        <w:t>&gt;</w:t>
      </w:r>
      <w:r w:rsidR="00C01C82" w:rsidRPr="002171F8">
        <w:t>At3g44350</w:t>
      </w:r>
      <w:bookmarkEnd w:id="72"/>
      <w:bookmarkEnd w:id="73"/>
      <w:bookmarkEnd w:id="74"/>
    </w:p>
    <w:p w:rsidR="008554F4" w:rsidRDefault="008554F4" w:rsidP="008554F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EELSVGFRFYPTEVELLTYYLRIQLGGGNATIHSLIPILDVFSVEPTQLPNLAGERCRGDAEQWIFFVPRQEREARGGRPSRTTGSGYWKATGSPGPVFSPDNRVIGVKKTMVFYTGKAPTGRKTKWKMNEYKAVETASVSTIPKVHNHFFKMKTFI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2171F8" w:rsidRDefault="00982C9C" w:rsidP="00866278">
      <w:pPr>
        <w:pStyle w:val="2"/>
      </w:pPr>
      <w:bookmarkStart w:id="75" w:name="_Toc536649937"/>
      <w:bookmarkStart w:id="76" w:name="_Toc536650127"/>
      <w:bookmarkStart w:id="77" w:name="_Toc536650281"/>
      <w:r>
        <w:t>&gt;</w:t>
      </w:r>
      <w:r w:rsidR="00C01C82" w:rsidRPr="002171F8">
        <w:t>At1g01010</w:t>
      </w:r>
      <w:bookmarkEnd w:id="75"/>
      <w:bookmarkEnd w:id="76"/>
      <w:bookmarkEnd w:id="77"/>
    </w:p>
    <w:p w:rsidR="008554F4" w:rsidRDefault="008554F4" w:rsidP="008554F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EDQVGFGFRPNDEELVGHYLRNKIEGNTSRDVEVAISEVNICSYDPWNLRFQSKYKSRDAMWYFFSRRENNKGNRQSRTTVSGKWKLTGESVEVKDQWGFCSEGFRGKIGHKRVLVFLDGRYPDKTKSDWVIHEFHYDLLPEHQRTYVICRLEYKGDDADILSAYAIDPTPAFVPNMTSSAGSVVNQSRQRNSGSYNTYSEYDSANHGQQFNENSNIMQQQPLQGSFNPLLEYDFANHGGQWLSDYIDLQQQVPYLAPYENESEMIWKHVIEENFEFLVDERTSMQQHYSDHRPKKPVSGVLPDDSSDTETGSMIFEDTSSSTDSVGSSDEPGHTRIDDIPSLNIIEPLHNYKAQEQPKQQSKEKVISSQKSECEWKMAEDSIKIPPSTNTVKQSWIVLENAQWNYLKNMIIGVLLFISVISWIILV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78" w:name="_Toc536649938"/>
      <w:bookmarkStart w:id="79" w:name="_Toc536650128"/>
      <w:bookmarkStart w:id="80" w:name="_Toc536650282"/>
      <w:r w:rsidRPr="00866278">
        <w:t>&gt;</w:t>
      </w:r>
      <w:r w:rsidR="00C01C82" w:rsidRPr="002171F8">
        <w:t>At3g49530</w:t>
      </w:r>
      <w:bookmarkEnd w:id="78"/>
      <w:bookmarkEnd w:id="79"/>
      <w:bookmarkEnd w:id="80"/>
    </w:p>
    <w:p w:rsidR="008554F4" w:rsidRDefault="008554F4" w:rsidP="008554F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NQNLHVLSMDSLPVGLRFRPTDEELIRYYLRRKINGHDDDVKAIREIDICKWEPWDLPDFSVIKTKDSEWLYFCPLDRKYPSGSRQNRATVAGYWKATGKDRKIKSGKTNIIGVKRTLVFHAGRAPRGTRTNWIIHEYRATEDDLSGTNPGQSPFVICKLFKKEELVLGEEDSKSDEVEEPAVSSPTVEVTKSEVSEVIKTEDVKRHDIAESSLVISGDSHSDACDEATTAELVDFKWYPELESLDFTLFSPLHSQVQSELGSSYNTFQPGSSNFSGNNNNSFQIQTQYGTNEVDTYISDFLDSILKSPDEDPEKHKYVLQSGFDVVAPDQIAQVCQQGSAVDMSNDVSVTGIQIKSRQAQPSGYTNDYIAQGNGPRRLRLQSNFNGINTKNPELQAIKREVRITPT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81" w:name="_Toc536649939"/>
      <w:bookmarkStart w:id="82" w:name="_Toc536650129"/>
      <w:bookmarkStart w:id="83" w:name="_Toc536650283"/>
      <w:r w:rsidRPr="00866278">
        <w:t>&gt;</w:t>
      </w:r>
      <w:r w:rsidR="00C01C82" w:rsidRPr="002171F8">
        <w:t>At5g04400</w:t>
      </w:r>
      <w:bookmarkEnd w:id="81"/>
      <w:bookmarkEnd w:id="82"/>
      <w:bookmarkEnd w:id="83"/>
    </w:p>
    <w:p w:rsidR="00D354A1" w:rsidRDefault="00D354A1" w:rsidP="00D354A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HIDAYVLCRVFFKQNNTGSRYAPFLEEEWDDDNGERVAIHVPDDGPLPLCVLNKEAPLPLIQYKRKRRISSSQTTQDHRSFTETIIDSTASAEPLDISERIALRALNGMLDDLEKEQEPVVVDGNKINEIQQESQLQ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RKKLIDLNLKEDAPSPLCVVNKETPSPLKYMIDDLEKEQEPATKRINDLVLKENDEIVVFREMQERESMKAEMEISFLEAQIDALDRKIDHPH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84" w:name="_Toc536649940"/>
      <w:bookmarkStart w:id="85" w:name="_Toc536650130"/>
      <w:bookmarkStart w:id="86" w:name="_Toc536650284"/>
      <w:r w:rsidRPr="00866278">
        <w:t>&gt;</w:t>
      </w:r>
      <w:r w:rsidR="00C01C82" w:rsidRPr="002171F8">
        <w:t>At5g24590</w:t>
      </w:r>
      <w:bookmarkEnd w:id="84"/>
      <w:bookmarkEnd w:id="85"/>
      <w:bookmarkEnd w:id="86"/>
    </w:p>
    <w:p w:rsidR="0010140B" w:rsidRDefault="0010140B" w:rsidP="0010140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KEDMEVLSLASLPVGFRFSPTDEELVRYYLRLKINGHDNDVRVIREIDICKWEPWDLPDFSVVKTTDSEWLFFCPLDRKYPSGSRMNRATVAGYWKATGKDRKIKSGKTKIIGVKRTLVFYTGRAPKGTRTCWIMHEYRATEKDLDGTKSGQNPFVVCKLFKKQDIVNGAAEPEESKSCEVEPAVSSPTVVDEVEMSEVSPVFPKTEETNPCDVAESSLVIPSECRSGYSVPEVTTTGLDDIDWLSFMEFDSPKLFSPLHSQVQSELGSSFNGLQSESSELFKNHNEDYIQTQYGTNDADEYMSKFLDSFLDIPYEPEQIPYEPQNLSSCNKINDESKRGIKIRARRAQAPGCAEQFVMQGDASRRLRLQVNLNSHKSETDSTQLQFIKKEVKDTTTETMTKGCGNFTRSKSRTSFIFKKIAAMGCSYRGLFRVGVVAVVCVMSVCSLVA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87" w:name="_Toc536649941"/>
      <w:bookmarkStart w:id="88" w:name="_Toc536650131"/>
      <w:bookmarkStart w:id="89" w:name="_Toc536650285"/>
      <w:r w:rsidRPr="00866278">
        <w:t>&gt;</w:t>
      </w:r>
      <w:r w:rsidR="00C01C82" w:rsidRPr="002171F8">
        <w:t>At5g22380</w:t>
      </w:r>
      <w:bookmarkEnd w:id="87"/>
      <w:bookmarkEnd w:id="88"/>
      <w:bookmarkEnd w:id="89"/>
    </w:p>
    <w:p w:rsidR="0010140B" w:rsidRDefault="0010140B" w:rsidP="0010140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ADEVTIGFRFYPTEEELVSFYLRNQLEGRSDDSMHRVIPVLDVFEVEPSHLPNVAGVRCRGDAEQWFFFVPRQEREARGGRPSRTTGSGYWKATGSPGPVFSKDNKMIGAKKTMVFYTGKAPTGRKTKWKMNEYHAVDETVNASTIPKLRREFSLCRVYITTGSSRAFDRRPEGVLQTERMLTSDVAVAETSFRVESSLETSISGGEHIDVSMNTEFVDGLSEPMWDWEQLTWP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90" w:name="_Toc536649942"/>
      <w:bookmarkStart w:id="91" w:name="_Toc536650132"/>
      <w:bookmarkStart w:id="92" w:name="_Toc536650286"/>
      <w:r w:rsidRPr="00866278">
        <w:t>&gt;</w:t>
      </w:r>
      <w:r w:rsidR="00C01C82" w:rsidRPr="002171F8">
        <w:t>At5g39610</w:t>
      </w:r>
      <w:bookmarkEnd w:id="90"/>
      <w:bookmarkEnd w:id="91"/>
      <w:bookmarkEnd w:id="92"/>
    </w:p>
    <w:p w:rsidR="006E1EC7" w:rsidRDefault="006E1EC7" w:rsidP="006E1EC7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DYEASRIVEMVEDEEHIDLPPGFRFHPTDEELITHYLKPKVFNTFFSATAIGEVDLNKIEPWDLPWKAKMGEKEWYFFCVRDRKYPTGLRTNRATEAGYWKATGKDKEIFKGKSLVGMKKTLVFYKGRAPKGVKTNWVMHEYRLEGKYCIENLPQTAKNEWVICRVFQKRADGTKVPMSMLDPHINRMEPAGLPSLMDCSQRDSFTGSSSHVTCFSDQETEDKRLVHESKDGFGSLFYSDPLFLQDNYSLMKLLLDGQETQFSGKPFDGRDSSGTEELDCVWN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93" w:name="_Toc536649943"/>
      <w:bookmarkStart w:id="94" w:name="_Toc536650133"/>
      <w:bookmarkStart w:id="95" w:name="_Toc536650287"/>
      <w:r w:rsidRPr="00866278">
        <w:lastRenderedPageBreak/>
        <w:t>&gt;</w:t>
      </w:r>
      <w:r w:rsidR="00C01C82" w:rsidRPr="002171F8">
        <w:t>At4g10350</w:t>
      </w:r>
      <w:bookmarkEnd w:id="93"/>
      <w:bookmarkEnd w:id="94"/>
      <w:bookmarkEnd w:id="95"/>
    </w:p>
    <w:p w:rsidR="0044348F" w:rsidRDefault="0044348F" w:rsidP="0044348F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LSFYFLEERCKIGSTPQNEWYFFSHKDRKYPTGSRTNRATHAGFWKATGRDKCIRNSYKKIGMRKTLVFYKGRAPHGQKTDWIMHEYRLEDADDPQANPSEDGWVVCRVFMKKNLFKVVNEGSSSINSLDQHNHDASNNNHALQARSFMHRDSPYQLVRNHGAMTFELNKPDLALHQYPPIFHKPPSLGFDYSSGLARDSESAASEGLQYQQACEPGLDVGTCETVASHNHQQGLGEWAMMDRLVTCHMGNEDSSRGITYEDGNNNSSSVVQPVPATNQLTLRSEMDFWGYS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96" w:name="_Toc536649944"/>
      <w:bookmarkStart w:id="97" w:name="_Toc536650134"/>
      <w:bookmarkStart w:id="98" w:name="_Toc536650288"/>
      <w:r w:rsidRPr="00866278">
        <w:t>&gt;</w:t>
      </w:r>
      <w:r w:rsidR="00C01C82" w:rsidRPr="002171F8">
        <w:t>At4g28530</w:t>
      </w:r>
      <w:bookmarkEnd w:id="96"/>
      <w:bookmarkEnd w:id="97"/>
      <w:bookmarkEnd w:id="98"/>
    </w:p>
    <w:p w:rsidR="00F21EAF" w:rsidRDefault="00F21EAF" w:rsidP="00F21EAF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LKDIGSKLPPGFRFHPSDEELVCHYLCNKIRAKSDHGDVDDDDDDVDEALKGSTDLVEIDLHICEPWELPDVAKLNAKEWYFFSFRDRKYATGYRTNRATVSGYWKATGKDRTVMDPRTRQLEDWVLCRVFNKGRDSSLQDNNYYNNDNQTQRLEVNDAPDLNYNNQLPPLLSSPPHNHQHEKMKIQVCDQWEQLMKQPSRTTGHPYHHHCHHQTIACGWEQMMIGSLSSPSSHGPDHESLLNLLYVDNNNSVNISGDHHQNYEKILLSSLDMTSLDHDKTCMGSSSDGGMVSDLHMECGGLSFETENILAFQ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99" w:name="_Toc536649945"/>
      <w:bookmarkStart w:id="100" w:name="_Toc536650135"/>
      <w:bookmarkStart w:id="101" w:name="_Toc536650289"/>
      <w:r w:rsidRPr="00866278">
        <w:t>&gt;</w:t>
      </w:r>
      <w:r w:rsidR="00C01C82" w:rsidRPr="002171F8">
        <w:t>At4g35580</w:t>
      </w:r>
      <w:bookmarkEnd w:id="99"/>
      <w:bookmarkEnd w:id="100"/>
      <w:bookmarkEnd w:id="101"/>
    </w:p>
    <w:p w:rsidR="00C7639C" w:rsidRDefault="00C7639C" w:rsidP="00C7639C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AVSMESLPLGFRFRPTDEELVNHYLRLKINGRHSDVRVIPDIDVCKWEPWDLPALSVIKTDDPEWFFFCPRDRKYPNGHRSNRATDSGYWKATGKDRSIKSKKTLIGMKKTLVFYRGRAPKGERTNWIMHEYRPTLKDLDGTSPGQSPYVLCRLFHKPDDRVNGVKSDEAAFTASNKYSPDDTSSDLVQETPSSDAAVEKPSDYSGGCGYAHSNSTADGTMIEAPEENLWLSCDLEDQKAPLPCMDSIYAGDFSYDEIGFQFQDGTSEPDVSLTELLEEVFNNPDDFSCEESISRENPAVSPNGIFSSAKMLQSAAPEDAFFNDFMAFTDTDAEMAQLQYGSEGGASGWPSDTNSYYSDLVQQEQMINHNTENNLTEGRGIKIRARQPQNRQSTGLINQGIAPRRIRLQLQSNSEVKEREEVNEGHTVIPEAKEAAAKYSEKSGSLVKPQIKLRARGTIGQVKGERFADDEFVVVTGTGAEQKETRREAMEGGCNGNGGCDGWGRDGYMEDTGEFMTHETQRERERESNVV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02" w:name="_Toc536649946"/>
      <w:bookmarkStart w:id="103" w:name="_Toc536650136"/>
      <w:bookmarkStart w:id="104" w:name="_Toc536650290"/>
      <w:r w:rsidRPr="00866278">
        <w:t>&gt;</w:t>
      </w:r>
      <w:r w:rsidR="00C01C82" w:rsidRPr="002171F8">
        <w:t>At4g17980</w:t>
      </w:r>
      <w:bookmarkEnd w:id="102"/>
      <w:bookmarkEnd w:id="103"/>
      <w:bookmarkEnd w:id="104"/>
    </w:p>
    <w:p w:rsidR="004A0E5F" w:rsidRDefault="004A0E5F" w:rsidP="004A0E5F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GSSCLPPGFRFHPTDEELIGYYLSRKIEGLEIELEVIPVIDLYKFDPWELPGKSFLPNRDLEWFFFCPRDKKYANGSRTNRATKAGYWKATGKDRKITCKSSHVIAGYRKTLVFYEGRAPLGDRTNWFMHEYRLCDI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DDHSQKSPNFKGAFALCRVVKKNELKKNSKSLKNKNEQDIGSCYSSLATSPCRDEASQIQSFKPSSTTNDSSSIWISPDFILDSSKDYPQIKEVASECFPNYHFPVTTANHHVEFPVSSCYFNVDQDIDQSMQTGYWTNYENDQTGSFDYSNL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05" w:name="_Toc536649947"/>
      <w:bookmarkStart w:id="106" w:name="_Toc536650137"/>
      <w:bookmarkStart w:id="107" w:name="_Toc536650291"/>
      <w:r w:rsidRPr="00866278">
        <w:t>&gt;</w:t>
      </w:r>
      <w:r w:rsidR="00C01C82" w:rsidRPr="002171F8">
        <w:t>At3g55210</w:t>
      </w:r>
      <w:bookmarkEnd w:id="105"/>
      <w:bookmarkEnd w:id="106"/>
      <w:bookmarkEnd w:id="107"/>
    </w:p>
    <w:p w:rsidR="00982C9C" w:rsidRDefault="004A0E5F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0"/>
          <w:szCs w:val="20"/>
        </w:rPr>
        <w:t>MSPPSTIAYVLPPGFKFVPNDEEVIHCYLKPYSDGNTNVLLHVPIHLVNIYESNPQTLSEEFQKGNDKEWFIITERNKVDQGLSQTKRVGYGAKRQKRVDTNGGYWHATVAAQKINAGDGVVRNKRPLAYYVGKPSEGVKTDWLMQEYSLDHSSHNNDKDYTLCKIYLTPQATKMNKEVGEEKKKQKKGEAVVSVAPVEALEEQLPCNVEYHQPLAPLDSCQPQPHDLAYQQQQFCPGPLDSYQPQPHDMENQQPHNEKLKKEEDVEQLDLHQPDQGKGC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08" w:name="_Toc536649948"/>
      <w:bookmarkStart w:id="109" w:name="_Toc536650138"/>
      <w:bookmarkStart w:id="110" w:name="_Toc536650292"/>
      <w:r w:rsidRPr="00866278">
        <w:t>&gt;</w:t>
      </w:r>
      <w:r w:rsidR="00C01C82" w:rsidRPr="002171F8">
        <w:t>At5g18270</w:t>
      </w:r>
      <w:bookmarkEnd w:id="108"/>
      <w:bookmarkEnd w:id="109"/>
      <w:bookmarkEnd w:id="110"/>
    </w:p>
    <w:p w:rsidR="00D77478" w:rsidRDefault="00D77478" w:rsidP="00D77478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AVVVEEGVVLNHGGEELVDLPPGFRFHPTDEEIITCYLKEKVLNSRFTAVAMGEADLNKCEPWDLPSKAKMGEKEFYFFCQRDRKYPTGMRTNRATESGYWKATGKDKEIFKGKGCLVGMKKTLVFYRGRAPKGEKTNWVMHEYRLEGKYSYYNLPKSARDEWVVCRVFHKNNPSTTTQPMTRIPVEDFTRMDSLENIDHLLDFSSLPPLIDPSFMSQTEQPNFKPINPPTYDISSPIQPHHFNSYQSIFNHQVFGSASGSTYNNNNEMIKMEQSLVSVSQETCLSSDVNANMTTTTEVSSGPVMKQEMGMMGMVNGSKSYEDLCDLRGDLWD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11" w:name="_Toc536649949"/>
      <w:bookmarkStart w:id="112" w:name="_Toc536650139"/>
      <w:bookmarkStart w:id="113" w:name="_Toc536650293"/>
      <w:r w:rsidRPr="00866278">
        <w:t>&gt;</w:t>
      </w:r>
      <w:r w:rsidR="00C01C82" w:rsidRPr="002171F8">
        <w:t>At2g24430</w:t>
      </w:r>
      <w:bookmarkEnd w:id="111"/>
      <w:bookmarkEnd w:id="112"/>
      <w:bookmarkEnd w:id="113"/>
    </w:p>
    <w:p w:rsidR="00D77478" w:rsidRDefault="00D77478" w:rsidP="00D77478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QGDHQQHKKEEEALPPGFRFHPTDEELISYYLVNKIADQNFTGKAIADVDLNKSEPWELPEKAKMGGKEWYFFSLRDRKYPTGVRTNRATNTGYWKTTGKDKEIFNSTTSELVGMKKTLVFYRGRAPRGEKTCWVMHEYRLHSKSSYRTSKQDEWVVCRVFKKTEATKKYISTSSSSTSHHHNNHTRASILSTNNNNPNYSSDLLQLPPHLQPHPSLNINQSLMANAVHLAELSRVFRASTSTTMDSSHQQLMNYTHMPVSGLNLNLGGALVQPPPVVSLEDVAAVSASYNGENGFGNVEMSQCMDLDGYWPS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14" w:name="_Toc536649950"/>
      <w:bookmarkStart w:id="115" w:name="_Toc536650140"/>
      <w:bookmarkStart w:id="116" w:name="_Toc536650294"/>
      <w:r w:rsidRPr="00866278">
        <w:lastRenderedPageBreak/>
        <w:t>&gt;</w:t>
      </w:r>
      <w:r w:rsidR="00C01C82" w:rsidRPr="002171F8">
        <w:t>At5g07680</w:t>
      </w:r>
      <w:bookmarkEnd w:id="114"/>
      <w:bookmarkEnd w:id="115"/>
      <w:bookmarkEnd w:id="116"/>
    </w:p>
    <w:p w:rsidR="00D77478" w:rsidRDefault="00D77478" w:rsidP="00D77478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DLPPGFRFHPTDEELITHYLHKKVLDLGFSAKAIGEVDLNKAEPWELPYKAKIGEKEWYFFCVRDRKYPTGLRTNRATQAGYWKATGKDKEIFRGKSLVGMKKTLVFYRGRAPKGQKTNWVMHEYRLDGKLSAHNLPKTAKNEWVICRVFHKTAGGKKIPISTLIRIGSYGTGSSLPPLTDSSPYNDKTKTEPVYVPCFSNQAETRGTILNCFSNPSLSSIQPDFLQMIPLYQPQSLNISESSNPVLTQEQSVLQAMMENNRRQNFKTLSISQETGVSNTDNSSVFEFGRKRFDHQEVPSPSSGPVDLEPFWN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17" w:name="_Toc536649951"/>
      <w:bookmarkStart w:id="118" w:name="_Toc536650141"/>
      <w:bookmarkStart w:id="119" w:name="_Toc536650295"/>
      <w:r w:rsidRPr="00866278">
        <w:t>&gt;</w:t>
      </w:r>
      <w:r w:rsidR="00C01C82" w:rsidRPr="002171F8">
        <w:t>At2g46770</w:t>
      </w:r>
      <w:bookmarkEnd w:id="117"/>
      <w:bookmarkEnd w:id="118"/>
      <w:bookmarkEnd w:id="119"/>
    </w:p>
    <w:p w:rsidR="00807791" w:rsidRDefault="00807791" w:rsidP="00807791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MSKSMSISVNGQSQVPPGFRFHPTEEELLQYYLRKKVNSIEIDLDVIRDVDLNKLEPWDIQEMCKIGTTPQNDWYFFSHKDKKYPTGTRTNRATAAGFWKATGRDKIIYSNGRRIGMRKTLVFYKGRAPHGQKSDWIMHEYRLDDNIISPEDVTVHEVVSIIGEASQDEGWVVCRIFKKKNLHKTLNSPVGGASLSGGGDTPKTTSSQIFNEDTLDQFLELMGRSCKEELNLDPFMKLPNLESPNSQAINNCHVSSPDTNHNIHVSNVVDTSFVTSWAALDRLVASQLNGPTSYSITAVNESHVGHDHLALPSVRSPYPSLNRSASYHAGLTQEYTPEMELWNTTTSSLSSSPGPFCHVSNGS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20" w:name="_Toc536649952"/>
      <w:bookmarkStart w:id="121" w:name="_Toc536650142"/>
      <w:bookmarkStart w:id="122" w:name="_Toc536650296"/>
      <w:r w:rsidRPr="00866278">
        <w:t>&gt;</w:t>
      </w:r>
      <w:r w:rsidR="00C01C82" w:rsidRPr="002171F8">
        <w:t>At2g02450</w:t>
      </w:r>
      <w:bookmarkEnd w:id="120"/>
      <w:bookmarkEnd w:id="121"/>
      <w:bookmarkEnd w:id="122"/>
    </w:p>
    <w:p w:rsidR="00807791" w:rsidRDefault="00807791" w:rsidP="00807791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IVSSTTSIIPMSNQVNNNEKGIEDNDHRGGQESHVQNEDEADDHDHDMVMPGFRFHPTEEELIEFYLRRKVEGKRFNVELITFLDLYRYDPWELPAMAAIGEKEWYFYVPRDRKYRNGDRPNRVTTSGYWKATGADRMIRSETSRPIGLKKTLVFYSGKAPKGTRTSWIMNEYRLPHHETEKYQKAEISLCRVYKRPGVEDHPSVPRSLSTRHHNHNSSTSSRLALRQQQHHSSSSNHSDNNLNNNNNINNLEKLSTEYSGDGSTTTTTTNSNSDVTIALANQNIYRPMPYDTSNNTLIVSTRNHQDDDETAIVDDLQRLVNYQISDGGNINHQYFQIAQQFHHTQQQNANANALQLVAAATTATTLMPQTQAALAMNMIPAGTIPNNALWDMWNPIVPDGNRDHYTNIPF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23" w:name="_Toc536649953"/>
      <w:bookmarkStart w:id="124" w:name="_Toc536650143"/>
      <w:bookmarkStart w:id="125" w:name="_Toc536650297"/>
      <w:r w:rsidRPr="00866278">
        <w:lastRenderedPageBreak/>
        <w:t>&gt;</w:t>
      </w:r>
      <w:r w:rsidR="00C01C82" w:rsidRPr="002171F8">
        <w:t>At2g17040</w:t>
      </w:r>
      <w:bookmarkEnd w:id="123"/>
      <w:bookmarkEnd w:id="124"/>
      <w:bookmarkEnd w:id="125"/>
    </w:p>
    <w:p w:rsidR="00807791" w:rsidRDefault="00807791" w:rsidP="00807791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KDIELPGFRFHPTEEELLDFYLKNMVYGKRSSVEVIGFLNIYRHDPWDLPGLSRIGEREWYFFVPRERKHGNGGRPSRTTEKGYWKATGSDRKIISLSEPKRVIGLKKTLVFYRGRAPGGSKTDWVMNEFRMPDNCSLPKDVVLCKIYRKATSLKVLEQRAEMEAKMNQTCPNSPLSSSETISFVGKEENMMTSFRAPQVIAMEEANKIQMHQENAKTEEKQREAETKEPSSSLKLPFGSLPELQLPKPGVEWDQLLSISPWLQNLTPIVNIYW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26" w:name="_Toc536649954"/>
      <w:bookmarkStart w:id="127" w:name="_Toc536650144"/>
      <w:bookmarkStart w:id="128" w:name="_Toc536650298"/>
      <w:r w:rsidRPr="00866278">
        <w:t>&gt;</w:t>
      </w:r>
      <w:r w:rsidR="00C01C82" w:rsidRPr="002171F8">
        <w:t>At2g27300</w:t>
      </w:r>
      <w:bookmarkEnd w:id="126"/>
      <w:bookmarkEnd w:id="127"/>
      <w:bookmarkEnd w:id="128"/>
    </w:p>
    <w:p w:rsidR="00807791" w:rsidRDefault="00807791" w:rsidP="00807791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SKEAEMSIAVSALFPGFRFSPTDVELISYYLRRKIDGDENSVAVIAEVEIYKFEPWDLPEESKLKSENEWFYFCARGRKYPHGSQSRRATQLGYWKATGKERSVKSGNQVVGTKRTLVFHIGRAPRGERTEWIMHEYCIHGAPQDALVVCRLRKNADFRASSTQKMEDGVVQDDGYVGQRGGLEKEDKSYYESEHQIPNGDIAESSNVVEDQADTDDDCYAEILNDDIIKLDEEALKASQAFRPTNPTHQETISSESSSKRSKCGIKKESTETMNCYALFRIKNVAGTDSSWRFPNPFKIKKDDSQRLMKNVLATTVFLAILFSFFWTVLIARN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29" w:name="_Toc536649955"/>
      <w:bookmarkStart w:id="130" w:name="_Toc536650145"/>
      <w:bookmarkStart w:id="131" w:name="_Toc536650299"/>
      <w:r w:rsidRPr="00866278">
        <w:t>&gt;</w:t>
      </w:r>
      <w:r w:rsidR="00C01C82" w:rsidRPr="002171F8">
        <w:t>At2g43000</w:t>
      </w:r>
      <w:bookmarkEnd w:id="129"/>
      <w:bookmarkEnd w:id="130"/>
      <w:bookmarkEnd w:id="131"/>
    </w:p>
    <w:p w:rsidR="00BF1BF6" w:rsidRDefault="00BF1BF6" w:rsidP="00BF1BF6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RGRKYRNSVRPNRVTGSGFWKATGIDKPVYSNLDCVGLKKSLVYYLGSAGKGTKTDWMMHEFRLPSTTKTDSPAQQAEVWTLCRIFKRVTSQRNPTILPPNRKPVITLTDTCSKTSSLDSDHTSHRTVDSMSHEPPLPQPQNPYWNQHIVGFNQPTYTGNDNNLLMSFWNGNGGDFIGDSASWDELRSVIDGNTKP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32" w:name="_Toc536649956"/>
      <w:bookmarkStart w:id="133" w:name="_Toc536650146"/>
      <w:bookmarkStart w:id="134" w:name="_Toc536650300"/>
      <w:r w:rsidRPr="00866278">
        <w:t>&gt;</w:t>
      </w:r>
      <w:r w:rsidR="00C01C82" w:rsidRPr="002171F8">
        <w:t>At5g17260</w:t>
      </w:r>
      <w:bookmarkEnd w:id="132"/>
      <w:bookmarkEnd w:id="133"/>
      <w:bookmarkEnd w:id="134"/>
    </w:p>
    <w:p w:rsidR="0097199C" w:rsidRDefault="0097199C" w:rsidP="0097199C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PVSLPPGFRFHPTDEELITYYLKRKINGQEIELEIIPEVDLYKCEPWDLPGKSLIPSKDQEWFFFSPRDRKYPNGSRTNRATKGGYWKATGKDRRVSWRDRAIGTKKTLVYYRGRAPHGIRTGWVMHEYRLDESECEPSAFGMQDAYALCRVFKKIVIEAKPRDQHQQQHQPYVHTSSNISGSSSFDVCSDLEISSNTPYNTAAHIQPRFGNANAISDHDDWSQYLSQNMPTSFSDYGSPYGPYLTQSKVNTEVQCEMFQHQMSLPPLRVENSQAQTSDFSKRLHQNSGQSGFDDFTF</w:t>
      </w:r>
      <w:r>
        <w:rPr>
          <w:rFonts w:ascii="Courier New" w:hAnsi="Courier New" w:cs="Courier New"/>
          <w:color w:val="000000"/>
          <w:sz w:val="23"/>
          <w:szCs w:val="23"/>
        </w:rPr>
        <w:lastRenderedPageBreak/>
        <w:t>AASNSNQFYNSNVDDHLIHIGNLDEQSYIEEQELILPSFQSNDQDLELYGGSRTNTIDNIEIDDFFSFENQAQDNDNSNVTPNSAGFEMIGEEIIVNHKMLISTRQTTEILYYQVVPSQILKIHINPVHGNEERTMLMEEDSDDSWFQKAENVAKMKLKQISLVAKRYYKCLTII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35" w:name="_Toc536649957"/>
      <w:bookmarkStart w:id="136" w:name="_Toc536650147"/>
      <w:bookmarkStart w:id="137" w:name="_Toc536650301"/>
      <w:r w:rsidRPr="00866278">
        <w:t>&gt;</w:t>
      </w:r>
      <w:r w:rsidR="00C01C82" w:rsidRPr="002171F8">
        <w:t>At5g22290</w:t>
      </w:r>
      <w:bookmarkEnd w:id="135"/>
      <w:bookmarkEnd w:id="136"/>
      <w:bookmarkEnd w:id="137"/>
    </w:p>
    <w:p w:rsidR="0097199C" w:rsidRDefault="0097199C" w:rsidP="0097199C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YWKATGKERDVKSGSEVIGTKRTLVFHIGRAPKGERTDWIMHEYCVKGVSLDDAMVVCRVRRNKEYNSGTSQKAPKPNSSAEKHAKVQNGATSSGSPSDWDNLVDFYLAGESGEKLLAEMAESSENLQVDNDEDFFADILRDEIINLDEAVMTGNTPNEVPTLESASMEIRVLPLPNMIDKQMSSLLEERPSQKKKGKDATESLSSCFVGLYSIKSVNKARWDVIIGVVALIAMLFYLE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2171F8" w:rsidRDefault="00982C9C" w:rsidP="00866278">
      <w:pPr>
        <w:pStyle w:val="2"/>
      </w:pPr>
      <w:bookmarkStart w:id="138" w:name="_Toc536649958"/>
      <w:bookmarkStart w:id="139" w:name="_Toc536650148"/>
      <w:bookmarkStart w:id="140" w:name="_Toc536650302"/>
      <w:r>
        <w:t>&gt;</w:t>
      </w:r>
      <w:r w:rsidR="00C01C82" w:rsidRPr="002171F8">
        <w:t>At1g79580</w:t>
      </w:r>
      <w:bookmarkEnd w:id="138"/>
      <w:bookmarkEnd w:id="139"/>
      <w:bookmarkEnd w:id="140"/>
    </w:p>
    <w:p w:rsidR="0097199C" w:rsidRDefault="0097199C" w:rsidP="0097199C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IGSSSTVAGGGQLSVPPGFRFHPTEEELLYYYLKKKVSYEPIDLDVIREVDLNKLEPWELKEKCRIGSGPQNEWYFFSHKDKKYPTGTRTNRATAAGFWKATGRDKSIHLNSSKKIGLRKTLVFYTGRAPHGQKTEWIMHEYRLDDSENEIQEDGWVVCRVFKKKNHFRGFHQEQEQDHHHHHQYISTNNDHDHHHHIDSNSNNHSPLILHPLDHHHHHHHIGRQIHMPLHEFANTLSHGSMHLPQLFSPDSAAAAAAAAASAQPFVSPINTTDIECSQNLLRLTSNNNYGGDWSFLDKLLTTGNMNQQQQQQVQNHQAKCFGDLSNNDNNDQADHLGNNNGGSSSSPVNQRFPFHYLGNDANLLKFP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41" w:name="_Toc536649959"/>
      <w:bookmarkStart w:id="142" w:name="_Toc536650149"/>
      <w:bookmarkStart w:id="143" w:name="_Toc536650303"/>
      <w:r w:rsidRPr="00866278">
        <w:t>&gt;</w:t>
      </w:r>
      <w:r w:rsidR="00C01C82" w:rsidRPr="002171F8">
        <w:t>At1g02220</w:t>
      </w:r>
      <w:bookmarkEnd w:id="141"/>
      <w:bookmarkEnd w:id="142"/>
      <w:bookmarkEnd w:id="143"/>
    </w:p>
    <w:p w:rsidR="00F71B3F" w:rsidRDefault="00F71B3F" w:rsidP="00F71B3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TPVGLRFCPTDEEIVVDYLWPKNSDRDTSHVDRFINTVPVCRLDPWELPCQSRIKLKDVAWCFFRPKENKYGRGDQQMRKTKSGFWKSTGRPKPIMRNRQQIGEKKILMFYTSKESKSDWVIHEYHGFSHNQMMMTYTLCKVMFNGGMREKSSSSPSSSGVSGIEQSRRDSLIPQLVNNSEGSSLHREDPSQFGDVLQEAPIEDAKLTEELVKWLMNDEDDAQIEDAIPIEEWETWLNDIDDAKEKSIMFMHDNRSDYRPPNSLTGVFSDDVSSDDNDSDLLTPKTNSIQTSSTCDSFGSSNHRIDQIKDLQESPTSTINLVSLTQEVSQALITSIDTAEKKKNPYDDAQGTEIGEHKLGQETIKKKRAGFFHRMIQKFVKKIHLCSSISR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44" w:name="_Toc536649960"/>
      <w:bookmarkStart w:id="145" w:name="_Toc536650150"/>
      <w:bookmarkStart w:id="146" w:name="_Toc536650304"/>
      <w:r w:rsidRPr="00866278">
        <w:lastRenderedPageBreak/>
        <w:t>&gt;</w:t>
      </w:r>
      <w:r w:rsidR="00C01C82" w:rsidRPr="002171F8">
        <w:t>At1g02250</w:t>
      </w:r>
      <w:bookmarkEnd w:id="144"/>
      <w:bookmarkEnd w:id="145"/>
      <w:bookmarkEnd w:id="146"/>
    </w:p>
    <w:p w:rsidR="00E844EF" w:rsidRDefault="00E844EF" w:rsidP="00E844E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NPVGFRFRPTDGEIVDIYLRPKNLESNTSHVDEVISTVDICSFDPWDLPSHSRMKTRDQVWYFFGRKENKYGKGDRQIRKTKSGFWKKTGVTMDIMRKTGDREKIGEKRVLVFKNHGGSKSDWAMHEYHATFSSPNQIMTYTLCKVKFKGERREFSVATGSGIKHTHSLIPPTNNSGVLSVETEGSLFHSQESQNPSQFSGFLDVDALDRDFCNILSDDFKGFFNDDDEQSKIVSMQDDRNNHTPQKPLTGVFSDHSTDGSDSDPISATTISIQTLSTCPSFGSSNPLYQITDLQESPNSIKLVSLAQEVSKTPGTGIDNDAQGTEIGEHKLGQETIKNKRAGFFHRMIQKFVKKIHLR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47" w:name="_Toc536649961"/>
      <w:bookmarkStart w:id="148" w:name="_Toc536650151"/>
      <w:bookmarkStart w:id="149" w:name="_Toc536650305"/>
      <w:r w:rsidRPr="00866278">
        <w:t>&gt;</w:t>
      </w:r>
      <w:r w:rsidR="00C01C82" w:rsidRPr="002171F8">
        <w:t>At1g54330</w:t>
      </w:r>
      <w:bookmarkEnd w:id="147"/>
      <w:bookmarkEnd w:id="148"/>
      <w:bookmarkEnd w:id="149"/>
    </w:p>
    <w:p w:rsidR="00C71029" w:rsidRDefault="00C71029" w:rsidP="00C71029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PMSLPPGFRFHPTDEELVAYYLDRKVNGQAIELEIIPEVDLYKCEPWDLPEKSFLPGNDMEWYFYSTRDKKYPNGSRTNRATRAGYWKATGKDRTVESKKMKMGMKKTLVYYRGRAPHGLRTNWVMHEYRLTHAPSSSLKESYALCRVFKKNIQIPKRKGEEEEAEEESTSVGKEEEEEKEKKWRKCDGNYIEDESLKRASAETSSSELTQGVLLDEANSSSIFALHFSSSLLDDHDHLFSNYSHQLPYHPPLQLQDFPQLSMNEAEIMSIQQDFQCRDSMNGTLDEIFSSSATFPAS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50" w:name="_Toc536649962"/>
      <w:bookmarkStart w:id="151" w:name="_Toc536650152"/>
      <w:bookmarkStart w:id="152" w:name="_Toc536650306"/>
      <w:r w:rsidRPr="00866278">
        <w:t>&gt;</w:t>
      </w:r>
      <w:r w:rsidR="00C01C82" w:rsidRPr="002171F8">
        <w:t>At1g61110</w:t>
      </w:r>
      <w:bookmarkEnd w:id="150"/>
      <w:bookmarkEnd w:id="151"/>
      <w:bookmarkEnd w:id="152"/>
    </w:p>
    <w:p w:rsidR="00982C9C" w:rsidRDefault="00C71029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ENMGDSSIGPGHPHLPPGFRFHPTDEELVVHYLKKKADSVPLPVSIIAEIDLYKFDPWELPSKASFGEHEWYFFSPRDRKYPNGVRPNRAATSGYWKATGTDKPIFTCNSHKVGVKKALVFYGGKPPKGIKTDWIMHEYRLTDGNLSTAAKPPDLTTTRKNSLRLDDWVLCRIYKKNSSQRPTMERVLLREDLMEGMLSKSSANSSSTSVLDNNDNNNNNNEEHFFDGMVVSSDKRSLCGQYRMGHEASGSSSFGSFLSSKRFHHTGDLNNDNYNVSFVSMLSEIPQSSGFHANGVMDTTSSLADHGVLRQAFQLPNMNWHS</w:t>
      </w:r>
    </w:p>
    <w:p w:rsidR="00C01C82" w:rsidRPr="00866278" w:rsidRDefault="00982C9C" w:rsidP="00866278">
      <w:pPr>
        <w:pStyle w:val="2"/>
      </w:pPr>
      <w:bookmarkStart w:id="153" w:name="_Toc536649963"/>
      <w:bookmarkStart w:id="154" w:name="_Toc536650153"/>
      <w:bookmarkStart w:id="155" w:name="_Toc536650307"/>
      <w:r w:rsidRPr="00866278">
        <w:t>&gt;</w:t>
      </w:r>
      <w:r w:rsidR="00C01C82" w:rsidRPr="002171F8">
        <w:t>At1g28470</w:t>
      </w:r>
      <w:bookmarkEnd w:id="153"/>
      <w:bookmarkEnd w:id="154"/>
      <w:bookmarkEnd w:id="155"/>
    </w:p>
    <w:p w:rsidR="00C90B0C" w:rsidRDefault="00C90B0C" w:rsidP="00C90B0C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SWCDGSDDNYDLNLERVSNTDHPSVQLKDQSQSCVTSRPDSKISAETPITTCPSCGHKLHHHQDDQVGSIKDLPSLPAGVKFDPSDKEILMHLEAKVSSDKRKLHPLIDEFIPTLEGENGICYTHPEKLPGVSKDGQVRHFFHRPSKAYTTGTRKRRKVSTDEEGHETRWHKTGKTRPV</w:t>
      </w:r>
      <w:r>
        <w:rPr>
          <w:rFonts w:ascii="Courier New" w:hAnsi="Courier New" w:cs="Courier New"/>
          <w:color w:val="000000"/>
          <w:sz w:val="23"/>
          <w:szCs w:val="23"/>
        </w:rPr>
        <w:lastRenderedPageBreak/>
        <w:t>LSQSGETGFKKILVLYTNYGRQKKPEKTNWVMHQYHLGSSEDEKDGEPVLSKVFYQTQPRQCGSMEPKPKNLVNLNRFSYENIQAGFGYEHGGKSEETTQVIRELVVREGDGSCSFLSFTCDASKGKESFMKNQ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56" w:name="_Toc536649964"/>
      <w:bookmarkStart w:id="157" w:name="_Toc536650154"/>
      <w:bookmarkStart w:id="158" w:name="_Toc536650308"/>
      <w:r w:rsidRPr="00866278">
        <w:t>&gt;</w:t>
      </w:r>
      <w:r w:rsidR="00C01C82" w:rsidRPr="002171F8">
        <w:t>At1g32870</w:t>
      </w:r>
      <w:bookmarkEnd w:id="156"/>
      <w:bookmarkEnd w:id="157"/>
      <w:bookmarkEnd w:id="158"/>
    </w:p>
    <w:p w:rsidR="00AC1204" w:rsidRDefault="00AC1204" w:rsidP="00AC1204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KNKIFPQNKTLLPFGTEKSKLFRVFFFVITREKKVMDLSVENGGLAPGFRFHPTDEELVVYYLKRKIRRKKLRVEAIGETDVYKFDPEELPEKALYKTRDRQWFFFSLRDRKHGSRSSRATERGYWKATGKDRVIHCDSRPVGEKKTLVFHRGRAPNGERTNWVMHEYTLHKEELKRCGGEDVKDAYVLYKIYKKSGSGPKNGEQYGAPFIEEEWAEDDDDDVDEPANQLVVSASVDNSLWGKGLNQSELDDNDIEELMSQVRDQSGPTLQQNGVSGLNSHVDTYNLENLEEDMYLEINDLMEPEPEPTSVEVMENNWNEDGSGLLNDDDFVGADSYFLDLGVTNPQLDFVSGDLKNGFAQSLQVNTSLMTYQANNNQFQQQSGKNQASNWPLRNSYTRQINNGSSWVQELNNDGLTVTRFGEAPGTGDSSEFLNPVPSGISTTNEDDPSKDESSKFASSVWTFLESIPAKPAYASENPFVKLNLVRMSTSGGRFRFTSKSTGNNVVVMDSDSAVKRNKSGGNNDKKKKKNKGFFCLSIIGALCALFWVIIGTMGGSGRPLLW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59" w:name="_Toc536649965"/>
      <w:bookmarkStart w:id="160" w:name="_Toc536650155"/>
      <w:bookmarkStart w:id="161" w:name="_Toc536650309"/>
      <w:r w:rsidRPr="00866278">
        <w:t>&gt;</w:t>
      </w:r>
      <w:r w:rsidR="00C01C82" w:rsidRPr="002171F8">
        <w:t>At1g34190</w:t>
      </w:r>
      <w:bookmarkEnd w:id="159"/>
      <w:bookmarkEnd w:id="160"/>
      <w:bookmarkEnd w:id="161"/>
    </w:p>
    <w:p w:rsidR="00AC1204" w:rsidRDefault="00AC1204" w:rsidP="00AC1204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DSSPDSCFKGGKFSAPGFRFHPTDEELVMYYLKRKICRKRLRVNVIGVVDVYKMDPEELPGQSMLKTGDRQWFYFTPRSRKYPNAARSNRGTENGYWKATGKDRVIEYNSRSVGLKKTLVFYRGRAPSGERTDWVMHEYTMDEDELGRCKNPQEYYALYKLFKKSGAGPKNGEQYGAPFQEEEWVDDDNEDVNAIAVAVPEQPVVRYEDARRVDERRLFNPVILQLEDIDELLNGIPNAPGVPQRCIPQVNSEEELQSTLVNNSAREFLPNGQQYNRPSSFDSLETAEVTSAPLVFEKEDFIEMDDLLLIPEFGASSTEKAAQFSNHGEFDDFNEFDQLFHDVSMSLDMEPIDQGTSANLSSLSDSANYTSDQKQQLLYQQFQDQTPENQLNNIMDPSTTLNQITSDIWFEDDQAILFDQQQSFSGAFASPSSGVMPDSTNPTMSVNAQGHEIQNGGGTTSQFSSALWALMDSIPSTPASACEGPLNRTFVRMSSFSRMRFNGKANGTPVSTTIAKKGIRNRGFLLLSIVGALCAIFWVLVATVRVSGRSLLLKD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62" w:name="_Toc536649966"/>
      <w:bookmarkStart w:id="163" w:name="_Toc536650156"/>
      <w:bookmarkStart w:id="164" w:name="_Toc536650310"/>
      <w:r w:rsidRPr="00866278">
        <w:lastRenderedPageBreak/>
        <w:t>&gt;</w:t>
      </w:r>
      <w:r w:rsidR="00C01C82" w:rsidRPr="002171F8">
        <w:t>At5g61430</w:t>
      </w:r>
      <w:bookmarkEnd w:id="162"/>
      <w:bookmarkEnd w:id="163"/>
      <w:bookmarkEnd w:id="164"/>
    </w:p>
    <w:p w:rsidR="00982C9C" w:rsidRDefault="00AC1204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AKMGEKEWYFFCVRDRKYPTGLRTNRATEAGYWKATGKDKEIYRGKSLVGMKKTLVFYRGRAPKGQKTNWVMHEYRLEGKFSAHNLPKTAKNEWVICRVFQKSAGGKKIPISSLIRIGSLGTDFNPSLLPSLTDSSPYNDKTKTEPVYVPCFSNQTDQNQGTTLNCFSSPVLNSIQADIFHRIPLYQTQSLQVSMNLQSPVLTQEHSVLHAMIENNRRQSLKTMSVSQETGVSTDMNTDISSDFEFGKRRFDSQEDPSSSTGPVDLEPFWNY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65" w:name="_Toc536649967"/>
      <w:bookmarkStart w:id="166" w:name="_Toc536650157"/>
      <w:bookmarkStart w:id="167" w:name="_Toc536650311"/>
      <w:r w:rsidRPr="00866278">
        <w:t>&gt;</w:t>
      </w:r>
      <w:r w:rsidR="00C01C82" w:rsidRPr="002171F8">
        <w:t>At5g46590</w:t>
      </w:r>
      <w:bookmarkEnd w:id="165"/>
      <w:bookmarkEnd w:id="166"/>
      <w:bookmarkEnd w:id="167"/>
    </w:p>
    <w:p w:rsidR="00982C9C" w:rsidRDefault="00AC1204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GSSCLPPGFRFHPTDEELIEYYLKRKVEGLEIELEVIPVIDLYSFDPWELPDKSFLPNRDMEWYFFCSRDKKYPNGFRTNRGTKAGYWKATGKDRKITSRSSSIIGYRKTLVFYKGRAPLGDRSNWIMHEYRLCDDDTSQGSQNLKNEIKTNTKIRKIPSEQTIGSGESSGLSSRVTSPSRDETMPFHSFANPVSTETDSSNIWISPEFILDSSKDYPQIQDVASQCFQQDFDFPIIGNQNMEFPASTSLDQNMDEFMQNGYWTNYGYDQTGLFGYSDF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68" w:name="_Toc536649968"/>
      <w:bookmarkStart w:id="169" w:name="_Toc536650158"/>
      <w:bookmarkStart w:id="170" w:name="_Toc536650312"/>
      <w:r w:rsidRPr="00866278">
        <w:t>&gt;</w:t>
      </w:r>
      <w:r w:rsidR="00C01C82" w:rsidRPr="002171F8">
        <w:t>At3g56530</w:t>
      </w:r>
      <w:bookmarkEnd w:id="168"/>
      <w:bookmarkEnd w:id="169"/>
      <w:bookmarkEnd w:id="170"/>
    </w:p>
    <w:p w:rsidR="00D9790D" w:rsidRDefault="00D9790D" w:rsidP="00D9790D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IPQRNKRKARSSPERLTQPPELPHNSDVPSSSSSSAADNFFSWSTKQFAFPPGYRFVPKDQELIFHYLKPFSQGNKCSLLNVPIHRVNIYESNPQHLSEKYEKGNDKDWFYISERTKTGKAGRSNKRVDNGGYWSATVAAQKINAGNGIVGYKTSLEYYVGKQSNSVKGDWLMQEYWFESSDDNNNEKVDHALCKIYLTPAAAKKKKAEEAENEKLKKEEDVEQLDLNQPDQLQLQQPHDIVYQPQYCLLPEHHQPQPFPDNFSELISFQQQPVMIPDDFEDFLAEFTKPHSLDGDEEFNNYGLFEGFFDTEGMIKH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71" w:name="_Toc536649969"/>
      <w:bookmarkStart w:id="172" w:name="_Toc536650159"/>
      <w:bookmarkStart w:id="173" w:name="_Toc536650313"/>
      <w:r w:rsidRPr="00866278">
        <w:t>&gt;</w:t>
      </w:r>
      <w:r w:rsidR="00C01C82" w:rsidRPr="002171F8">
        <w:t>At3g61910</w:t>
      </w:r>
      <w:bookmarkEnd w:id="171"/>
      <w:bookmarkEnd w:id="172"/>
      <w:bookmarkEnd w:id="173"/>
    </w:p>
    <w:p w:rsidR="00D9790D" w:rsidRDefault="00D9790D" w:rsidP="00D9790D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NISVNGQSQVPPGFRFHPTEEELLKYYLRKKISNIKIDLDVIPDIDLNKLEPWDIQEMCKIGTTPQNDWYFYSHKDKKYPTGTRTNRATTVGFWKATGRDKTIYTNGDRIGMRKTLVFYKGRAPHGQKSDWIMHEYRLDESVLISSCGDHDVNVETCDVIGSDEGWVVCRVFKKNNLCKNMISSSPASSVKTPSFNEETIEQLLEVMGQSCKGEIVLDPFLKLPNLECHNNTTITSYQWLIDDQVNNCHVSKVMDPSFITSWAALDRLVASQLNGPNSYSIPAVNETSQSPYHGLNRSGCNTGLTPDYYIPEIDLWNEADFARTTCHLLNGS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74" w:name="_Toc536649970"/>
      <w:bookmarkStart w:id="175" w:name="_Toc536650160"/>
      <w:bookmarkStart w:id="176" w:name="_Toc536650314"/>
      <w:r w:rsidRPr="00866278">
        <w:t>&gt;</w:t>
      </w:r>
      <w:r w:rsidR="00C01C82" w:rsidRPr="002171F8">
        <w:t>At5g13180</w:t>
      </w:r>
      <w:bookmarkEnd w:id="174"/>
      <w:bookmarkEnd w:id="175"/>
      <w:bookmarkEnd w:id="176"/>
    </w:p>
    <w:p w:rsidR="009E2660" w:rsidRDefault="009E2660" w:rsidP="009E2660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DNVKLVKNGVLRLPPGFRFHPTDEELVVQYLKRKVCSSPLPASIIPEFDVCRADPWDLPGNLEKERYFFSTREAKYPNGNRSNRATGSGYWKATGIDKRVVTSRGNQIVGLKKTLVFYKGKPPHGSRTDWIMHEYRLSSSPPSSMGPTQNWVLCRIFLKKRAGNKNDDDDGDSRNLRHNNNNNSSDQIEIITTDQTDDKTKPIFFDFMRKERTTDLNLLPSSPSSDHASSGVTTEIFSSSDEETSSCNSF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77" w:name="_Toc536649971"/>
      <w:bookmarkStart w:id="178" w:name="_Toc536650161"/>
      <w:bookmarkStart w:id="179" w:name="_Toc536650315"/>
      <w:r w:rsidRPr="00866278">
        <w:t>&gt;</w:t>
      </w:r>
      <w:r w:rsidR="00C01C82" w:rsidRPr="002171F8">
        <w:t>At3g04060</w:t>
      </w:r>
      <w:bookmarkEnd w:id="177"/>
      <w:bookmarkEnd w:id="178"/>
      <w:bookmarkEnd w:id="179"/>
    </w:p>
    <w:p w:rsidR="007300AE" w:rsidRDefault="007300AE" w:rsidP="007300AE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VEEGGVVVNQGGDQEVVDLPPGFRFHPTDEEIITHYLKEKVFNIRFTAAAIGQADLNKNEPWDLPKIAKMGEKEFYFFCQRDRKYPTGMRTNRATVSGYWKATGKDKEIFRGKGCLVGMKKTLVFYTGRAPKGEKTNWVMHEYRLDGKYSYHNLPKTARDEWVVCRVFHKNAPSTTITTTKQLSRIDSLDNIDHLLDFSSLPPLIDPGFLGQPGPSFSGARQQHDLKPVLHHPTTAPVDNTYLPTQALNFPYHSVHNSGSDFGYGAGSGNNNKGMIKLEHSLVSVSQETGLSSDVNTTATPEISSYPMMMNPAMMDGSKSACDGLDDLIFWEDLYT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80" w:name="_Toc536649972"/>
      <w:bookmarkStart w:id="181" w:name="_Toc536650162"/>
      <w:bookmarkStart w:id="182" w:name="_Toc536650316"/>
      <w:r w:rsidRPr="00866278">
        <w:t>&gt;</w:t>
      </w:r>
      <w:r w:rsidR="00C01C82" w:rsidRPr="002171F8">
        <w:t>At3g03200</w:t>
      </w:r>
      <w:bookmarkEnd w:id="180"/>
      <w:bookmarkEnd w:id="181"/>
      <w:bookmarkEnd w:id="182"/>
    </w:p>
    <w:p w:rsidR="009D25AA" w:rsidRDefault="009D25AA" w:rsidP="009D25AA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PVSLPPGFRFHPTDEELITYYLKRKINGLEIELEVIAEVDLYKCEPWDLPGKSLLPSKDQEWYFFSPRDRKYPNGSRTNRATKGGYWKATGKDRRVSWRDRAIGTKKTLVYYRGRAPHGIRTGWVMHEYRLDETECEPSAYGMQDAYALCRVFKKIVIEAKPRDQHRSYVHAMSNVSGNCSSSFDTCSDLEISSTTHQVQNTFQPRFGNERFNSNAISNEDWSQYYGSSYRPFPTPYKVNTEIECSMLQHNIYLPPLRVENSAFSDSDFFTSMTHNNDHGVFDDFTFAASNSNHNNSVGDQVIHVGNYDEQLITSNRHMNQTGYIKEQKIRSSLDNTDEDPGFHGNNTNDNIDIDDFLSFDIYNEDNVNQIEDNEDVNTNETLDSSGFEVVEEETRFNNQMLISTYQTTKILYHQVVPCHTLKVHVNPISHNVEERTLFIEEDKDSWLQRAEKITKTKLTLFSLMAQQYYKCLAIF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83" w:name="_Toc536649973"/>
      <w:bookmarkStart w:id="184" w:name="_Toc536650163"/>
      <w:bookmarkStart w:id="185" w:name="_Toc536650317"/>
      <w:r w:rsidRPr="00866278">
        <w:lastRenderedPageBreak/>
        <w:t>&gt;</w:t>
      </w:r>
      <w:r w:rsidR="00C01C82" w:rsidRPr="002171F8">
        <w:t>At3g04070</w:t>
      </w:r>
      <w:bookmarkEnd w:id="183"/>
      <w:bookmarkEnd w:id="184"/>
      <w:bookmarkEnd w:id="185"/>
    </w:p>
    <w:p w:rsidR="00982C9C" w:rsidRDefault="009D25AA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ISKDPRSSLPPGFRFHPTDEELILHYLRKKVSSSPVPLSIIADVDIYKSDPWDLPAKAPFGEKEWYFFSPRDRKYPNGARPNRAAASGYWKATGTDKLIAVPNGEGFHENIGIKKALVFYRGKPPKGVKTNWIMHEYRLADSLSPKRINSSRSGGSELDDWVLCRIYKKSHASLSSPDVALVTSNQEHEENDNEPFVDRGTFLPNLQNDQPLKRQKSSCSFSNLLDATDLTFLANFLNETPENRSESDFSFMIGNFSNPDIYGNHYLDQKLPQLSSPTSETSGIGSKRERVDFAEETINASKKMMNTYSYNNSIDQMDHSMMQQPSFLNQELMMSSHLQYQ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86" w:name="_Toc536649974"/>
      <w:bookmarkStart w:id="187" w:name="_Toc536650164"/>
      <w:bookmarkStart w:id="188" w:name="_Toc536650318"/>
      <w:r w:rsidRPr="00866278">
        <w:t>&gt;</w:t>
      </w:r>
      <w:r w:rsidR="00C01C82" w:rsidRPr="002171F8">
        <w:t>At4g37130</w:t>
      </w:r>
      <w:bookmarkEnd w:id="186"/>
      <w:bookmarkEnd w:id="187"/>
      <w:bookmarkEnd w:id="188"/>
    </w:p>
    <w:p w:rsidR="00BD3C33" w:rsidRDefault="00BD3C33" w:rsidP="00BD3C33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SFFPPQQQQTPQPLFQTQQTSLFQPQQTNSIFSQSQPQQTNSIFSQSQPQQTNSIFSQPQQQQQTSLFQPQQFQQQQQQLNQQQQQQVQQQLYLFTNDKAPANYSTKWADLHPDSQKLLLQIEEKILEHRSESQRLDQCSRLYDSSVSSEGFEFDASRIVQELGGINTAMDRQKAVLHELMIVAKDMLRNAEIAVRSFMMLQPRFPHWKQGGGVVSVGSQPSQGQGTNPAPASSGQQQAVTTTVQVSDFYRGIPKKPTAFLLQTVVRFEKYLNECRQWVEELEQLLALDSDKYSRHASLLESLPKVMSNVHDFFVHVAAKVESIHQYIESMRTSYLADQRRRGECHDPFLEADRRETAKQEAAAKRVHPTLHLPASTTSTQPSTQVAGLIASSATPGGSNPPQTSVPTSNPSSGAGFSFLNTPASGPSSSLFATPSSTAPTSSLFGPSPTPTQTPLFGSSPASTFGSTQSLFGQTTPSLTMPSQFGGATPGSGASFGSMTKSSRPKSRTTR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89" w:name="_Toc536649975"/>
      <w:bookmarkStart w:id="190" w:name="_Toc536650165"/>
      <w:bookmarkStart w:id="191" w:name="_Toc536650319"/>
      <w:r w:rsidRPr="00866278">
        <w:t>&gt;</w:t>
      </w:r>
      <w:r w:rsidR="00C01C82" w:rsidRPr="002171F8">
        <w:t>At1g60280</w:t>
      </w:r>
      <w:bookmarkEnd w:id="189"/>
      <w:bookmarkEnd w:id="190"/>
      <w:bookmarkEnd w:id="191"/>
    </w:p>
    <w:p w:rsidR="00982C9C" w:rsidRDefault="00093DE8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KVEDEATYELIKDELMKAEDEATYWLIKEELIKAEDDVIISRYLKRMIVNGDSWPDHFIEDVDVFNKNPNEEFHSQSPRFVIVKPRTENCGRTDGCQSGCWRIIGRDKLIKSKETGKILGFKKILKFCLKKKPREYKRSWVMEEYRLNNNLNCKQDHVICKIRFMFDAEISFLLAKHFSCLSTRSPLPANQLLPAYGVCFFDSEAEGAFYLETIIGYDGNTWPSYVTNDVYRLHPLTLVDPQDDKFKEFGTCIFANRTKTCGKTDECDGGGCWRIVEGHRVIKSKGKVLGYRRIFQFSENEEPRNVCEGEDPKKTAWFIEEYRPDENNKKDKVLCVIKFLIPLNQ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192" w:name="_Toc536649976"/>
      <w:bookmarkStart w:id="193" w:name="_Toc536650166"/>
      <w:bookmarkStart w:id="194" w:name="_Toc536650320"/>
      <w:r w:rsidRPr="00866278">
        <w:lastRenderedPageBreak/>
        <w:t>&gt;</w:t>
      </w:r>
      <w:r w:rsidR="00C01C82" w:rsidRPr="002171F8">
        <w:t>At1g60300</w:t>
      </w:r>
      <w:bookmarkEnd w:id="192"/>
      <w:bookmarkEnd w:id="193"/>
      <w:bookmarkEnd w:id="194"/>
    </w:p>
    <w:p w:rsidR="000C343C" w:rsidRDefault="000C343C" w:rsidP="000C343C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DDDAAYDLIKHELLYSEDEVIISRYLKGMVVNGDSWPDHFIEDANVFTKNPDKVFNSERPRFVIVKPRTEACGKTDGCDSGCWRIIGRDKLIKSEETGKILGFKKILKFCLKRKPIDYKRSWVMEEYRLTNNLNWKQDHVICKIRFMFEAEISFLLSKHFYTTSESVLENELLPSYGYYLSNTQEEDEFYLDAIMTSEGNEWPSYVTNNVYCLHPLELVDLQDRMFNDYGTCIFANKTCGETDKCDGGYWKILHGDKLIKSNFGKVIGFKKVFEFYETVRQIYLCDGEEVTVTWTIQEYRLSKNVKQNKVLCVIKLTYD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2171F8" w:rsidRDefault="00982C9C" w:rsidP="00866278">
      <w:pPr>
        <w:pStyle w:val="2"/>
      </w:pPr>
      <w:bookmarkStart w:id="195" w:name="_Toc536649977"/>
      <w:bookmarkStart w:id="196" w:name="_Toc536650167"/>
      <w:bookmarkStart w:id="197" w:name="_Toc536650321"/>
      <w:r>
        <w:t>&gt;</w:t>
      </w:r>
      <w:r w:rsidR="00C01C82" w:rsidRPr="002171F8">
        <w:t>At1g60340</w:t>
      </w:r>
      <w:bookmarkEnd w:id="195"/>
      <w:bookmarkEnd w:id="196"/>
      <w:bookmarkEnd w:id="197"/>
    </w:p>
    <w:p w:rsidR="00E40E0F" w:rsidRDefault="00E40E0F" w:rsidP="00E40E0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DNDAAYDQVKSELLNSEDEVIISRYLKPMVVNGDSWPDHFIEDANVFTKNPNEVFNSERPRFVIVKPRTEACGKTDGCESGCWRTMGRDKLIKSEETGKILGFKKILKFCIKWKPIEYKRSWVMEEYRLTNNLNWKQDHVICKIRLLFEAEISFLLAKHFYTTSESLLRHELLPSYGYLSNTQEEDEFYLKTIMTSEGNDWPSYVTNNVYCLHPLELVDLQDVMFQSYGTCIFANGTCGESDKCDGGYWKILHGDKLIKSNFGMVTGFKKVFEFYETVIHRYFCDGEEVKEETERLGHQRCQGLLLPHRRGHVQTKSCGVVTVKEKRSLVEQPEEIVAAPETPRQGKSEHNDPLKRKKAIGCVGEKAEM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2171F8" w:rsidRDefault="00982C9C" w:rsidP="00866278">
      <w:pPr>
        <w:pStyle w:val="2"/>
      </w:pPr>
      <w:bookmarkStart w:id="198" w:name="_Toc536649978"/>
      <w:bookmarkStart w:id="199" w:name="_Toc536650168"/>
      <w:bookmarkStart w:id="200" w:name="_Toc536650322"/>
      <w:r>
        <w:t>&gt;</w:t>
      </w:r>
      <w:r w:rsidR="00C01C82" w:rsidRPr="002171F8">
        <w:t>At1g60350</w:t>
      </w:r>
      <w:bookmarkEnd w:id="198"/>
      <w:bookmarkEnd w:id="199"/>
      <w:bookmarkEnd w:id="200"/>
    </w:p>
    <w:p w:rsidR="00567862" w:rsidRDefault="00567862" w:rsidP="00567862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EDAAFDLLKAELLNAEDDAIISRYLKRMVVNGDSWPDHFIEDADVFNKNPNVEFDAESPSFVIVKPRTEACGKTDGCETGCWRIMGRDKPIKSTETVKIQGFKKILKFCLKRKPRGYKRSWVMEEYRLTNNLNWKQDHVICKIRFMFEAEISFLLAKHFYTTSESLPRNELLPAYGFLSSDKQLEDVSYPVTIMTSEGNDWPSYVTNNVYCLHPLELVDLQDRMFNDYGTCIFANKTCGKTDRCINGGYWKILHRDRLIKSKSGIVIGFKKVFKFHETEKERYFCGGEDVKVTWTLEEYRLSVKQNKFLCVIKFTYDN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01" w:name="_Toc536649979"/>
      <w:bookmarkStart w:id="202" w:name="_Toc536650169"/>
      <w:bookmarkStart w:id="203" w:name="_Toc536650323"/>
      <w:r w:rsidRPr="00866278">
        <w:lastRenderedPageBreak/>
        <w:t>&gt;</w:t>
      </w:r>
      <w:r w:rsidR="00C01C82" w:rsidRPr="002171F8">
        <w:t>At1g60380</w:t>
      </w:r>
      <w:bookmarkEnd w:id="201"/>
      <w:bookmarkEnd w:id="202"/>
      <w:bookmarkEnd w:id="203"/>
    </w:p>
    <w:p w:rsidR="00567862" w:rsidRDefault="00567862" w:rsidP="00567862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DTLLNAEDEVIISRYLKPMIVNRVSWPDLFIEDADVFNKDPYVKFHAEIPSFVIVKPRTKACGKTDGCDSGCWRIIGRDKLIKSEETGKILGFKKILKFCLKWKPREYKRSLVMEEYRLTNNFNWKQDHVICKIRLLFEAEISFLLAKHFYTTSDSLPRNVLLPAYGFCSPDKQEEDEFYPVTIMISEGKDWPSYVTNNVYCLHPSELVNVHDGKFHDNGICIFANRTCGVTDKCNEGYWKIKHREKLIMSRYGQTIGWKKVFQFYETEKERHFGNGEEVKVTWTLKEYRLTRKMNKNKVVCVIKYKVKCLPRIT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04" w:name="_Toc536649980"/>
      <w:bookmarkStart w:id="205" w:name="_Toc536650170"/>
      <w:bookmarkStart w:id="206" w:name="_Toc536650324"/>
      <w:r w:rsidRPr="00866278">
        <w:t>&gt;</w:t>
      </w:r>
      <w:r w:rsidR="00C01C82" w:rsidRPr="002171F8">
        <w:t>At3g18400</w:t>
      </w:r>
      <w:bookmarkEnd w:id="204"/>
      <w:bookmarkEnd w:id="205"/>
      <w:bookmarkEnd w:id="206"/>
    </w:p>
    <w:p w:rsidR="00567862" w:rsidRDefault="00567862" w:rsidP="00567862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ENLPPGFRFHPTDEELITHYLCRKVSDIGFTGKAVVDVDLNKCEPWDLPAKASMGEKEWYFFSQRDRKYPTGLRTNRATEAGYWKTTGKDKEIYRSGVLVGMKKTLVFYKGRAPKGEKSNWVMHEYRLESKQPFNPTNKEEWVVCRVFEKSTAAKKAQEQQPQSSQPSFGSPCDANSSMANEFEDIDELPNLNSNSSTIDYNNHIHQYSQRNVYSEDNTTSTAGLNMNMNMASTNLQSWTTSLLGPPLSPINSLLLKAFQIRNSYSFPKEMIPSFNHSSLQQGVSNMIQNASSSSQVQPQPQEEAFNMDSIW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07" w:name="_Toc536649981"/>
      <w:bookmarkStart w:id="208" w:name="_Toc536650171"/>
      <w:bookmarkStart w:id="209" w:name="_Toc536650325"/>
      <w:r w:rsidRPr="00866278">
        <w:t>&gt;</w:t>
      </w:r>
      <w:r w:rsidR="00C01C82" w:rsidRPr="002171F8">
        <w:t>At1g32770</w:t>
      </w:r>
      <w:bookmarkEnd w:id="207"/>
      <w:bookmarkEnd w:id="208"/>
      <w:bookmarkEnd w:id="209"/>
    </w:p>
    <w:p w:rsidR="00982C9C" w:rsidRDefault="00567862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ADNKVNLSINGQSKVPPGFRFHPTEEELLHYYLRKKVNSQKIDLDVIREVDLNKLEPWDIQEECRIGSTPQNDWYFFSHKDKKYPTGTRTNRATVAGFWKATGRDKIICSCVRRIGLRKTLVFYKGRAPHGQKSDWIMHEYRLDDTPMSNGYADVVTEDPMSYNEEGWVVCRVFRKKNYQKIDDCPKITLSSLPDDTEEEKGPTFHNTQNVTGLDHVLLYMDRTGSNICMPESQTTTQHQDDVLFMQLPSLETPKSESPVDQSFLTPSKLDFSPVQEKITERPVCSNWASLDRLVAWQLNNGHHNPCHRKSFDEEEENGDTMMQRWDLHWNNDDNVDLWSSFTESSSSLDPLLHLSV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10" w:name="_Toc536649982"/>
      <w:bookmarkStart w:id="211" w:name="_Toc536650172"/>
      <w:bookmarkStart w:id="212" w:name="_Toc536650326"/>
      <w:r w:rsidRPr="00866278">
        <w:t>&gt;</w:t>
      </w:r>
      <w:r w:rsidR="00C01C82" w:rsidRPr="002171F8">
        <w:t>At3g15510</w:t>
      </w:r>
      <w:bookmarkEnd w:id="210"/>
      <w:bookmarkEnd w:id="211"/>
      <w:bookmarkEnd w:id="212"/>
    </w:p>
    <w:p w:rsidR="00C672B2" w:rsidRDefault="00C672B2" w:rsidP="00C672B2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STDSSGGPPPPQPNLPPGFRFHPTDEELVVHYLKRKAASAPLPVAIIAEVDLYKFDPWELPAKASFGEQEWYFFSPRDRKYPNGARPNRAATSGYWKATGTDKPVLASDGNQKVGVKKALVFYSGKPPKGVKSDWIMHEYRLIENKPNNRPPGCDFGNKKNSLRLDDWVLCRIYKKNN</w:t>
      </w:r>
      <w:r>
        <w:rPr>
          <w:rFonts w:ascii="Courier New" w:hAnsi="Courier New" w:cs="Courier New"/>
          <w:color w:val="000000"/>
          <w:sz w:val="23"/>
          <w:szCs w:val="23"/>
        </w:rPr>
        <w:lastRenderedPageBreak/>
        <w:t>ASRHVDNDKDHDMIDYIFRKIPPSLSMAAASTGLHQHHHNVSRSMNFFPGKFSGGGYGIFSDGGNTSIYDGGGMINNIGTDSVDHDNNADVVGLNHASSSGPMMMANLKRTLPVPYWPVADEEQDASPSKRFHGVGGGGGDCSNMSSSMMEETPPLMQQQGGVLGDGLFRTTSYQLPGLNWYS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13" w:name="_Toc536649983"/>
      <w:bookmarkStart w:id="214" w:name="_Toc536650173"/>
      <w:bookmarkStart w:id="215" w:name="_Toc536650327"/>
      <w:r w:rsidRPr="00866278">
        <w:t>&gt;</w:t>
      </w:r>
      <w:r w:rsidR="00C01C82" w:rsidRPr="002171F8">
        <w:t>At2g33480</w:t>
      </w:r>
      <w:bookmarkEnd w:id="213"/>
      <w:bookmarkEnd w:id="214"/>
      <w:bookmarkEnd w:id="215"/>
    </w:p>
    <w:p w:rsidR="00982C9C" w:rsidRDefault="00C672B2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MITGDCESEMYFFSTREAKYPNGNRSNRSTGSGYWKATGLDKQIGKKKLVVGMKKTLVFYKGKPPNGTRTNWVLHEYRLVDSQQDSLYGQNMNWVLCRVFLKKRSNSNSKRKEDEKEEVENEKETETEREREEENKKSTCPIFYDFMRKDTKKKRRRRRCCDLNLTPATCCCCSSSTSSSSVCSSALTHTSSNDNRQEISYRENKFCLF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16" w:name="_Toc536649984"/>
      <w:bookmarkStart w:id="217" w:name="_Toc536650174"/>
      <w:bookmarkStart w:id="218" w:name="_Toc536650328"/>
      <w:r w:rsidRPr="00866278">
        <w:t>&gt;</w:t>
      </w:r>
      <w:r w:rsidR="00C01C82" w:rsidRPr="002171F8">
        <w:t>At1g26870</w:t>
      </w:r>
      <w:bookmarkEnd w:id="216"/>
      <w:bookmarkEnd w:id="217"/>
      <w:bookmarkEnd w:id="218"/>
    </w:p>
    <w:p w:rsidR="0004593F" w:rsidRDefault="0004593F" w:rsidP="0004593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DRNNDGDQKMEDVLLPGFRFHPTDEELVSFYLKRKVQHNPLSIELIRQLDIYKYDPWDLPKFAMTGEKEWYFYCPRDRKYRNSSRPNRVTGAGFWKATGTDRPIYSSEGNKCIGLKKSLVFYKGRAAKGVKTDWMMHEFRLPSLSEPSPPSKRFFDSPVSPNDSWAICRIFKKTNTTTLRALSHSFVSSLPPETSTDTMSNQKQSNTYHFSSDKILKPSSHFQFHHENMNTPKTSNSTTPSVPTISPFSYLDFTSYDKPTNVFNPVSCLDQQYLTNLFLATQETQPQFPRLPSSNEIPSFLLNTSSDSTFLGEFTSHIDLSAVLAQEQCPPLVSLPQEYQETGFEGNGIMKNMRGSNEDHLGDHCDTLRFDDFTSTINENHRHHQDLKQNMTLLESYYSSLSSINSDLPACFSST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19" w:name="_Toc536649985"/>
      <w:bookmarkStart w:id="220" w:name="_Toc536650175"/>
      <w:bookmarkStart w:id="221" w:name="_Toc536650329"/>
      <w:r w:rsidRPr="00866278">
        <w:t>&gt;</w:t>
      </w:r>
      <w:r w:rsidR="00C01C82" w:rsidRPr="002171F8">
        <w:t>At5g63790</w:t>
      </w:r>
      <w:bookmarkEnd w:id="219"/>
      <w:bookmarkEnd w:id="220"/>
      <w:bookmarkEnd w:id="221"/>
    </w:p>
    <w:p w:rsidR="0004593F" w:rsidRDefault="0004593F" w:rsidP="0004593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NLPFVYKSSMDFALFSSISIFEINHKDPPIRRFIKTQNRILSTRKQQGTFPKMKAELNLPAGFRFHPTDEELVKFYLCRRCASEPINVPVIAEIDLYKFNPWELPEMALYGEKEWYFFSHRDRKYPNGSRPNRAAGTGYWKATGADKPIGKPKTLGIKKALVFYAGKAPKGIKTNWIMHEYRLANVDRSASTNKKNNLRLDDWVLCRIYNKKGTMEKYLPAAAEKPTEKMSTSDSRCSSHVISPDVTCSDNWEVESEPKWINLEDALEAFNDDTSMFSSIGLLQNDAFVPQFQYQSSDFVDSFQDPFEQKPFLNWNFAPQ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22" w:name="_Toc536649986"/>
      <w:bookmarkStart w:id="223" w:name="_Toc536650176"/>
      <w:bookmarkStart w:id="224" w:name="_Toc536650330"/>
      <w:r w:rsidRPr="00866278">
        <w:lastRenderedPageBreak/>
        <w:t>&gt;</w:t>
      </w:r>
      <w:r w:rsidR="00C01C82" w:rsidRPr="002171F8">
        <w:t>At3g57150</w:t>
      </w:r>
      <w:bookmarkEnd w:id="222"/>
      <w:bookmarkEnd w:id="223"/>
      <w:bookmarkEnd w:id="224"/>
    </w:p>
    <w:p w:rsidR="0004593F" w:rsidRDefault="0004593F" w:rsidP="0004593F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EVDISHSKKKKQDKTENDAADTGDYMIKPQSFTPAIDTSQWPILLKNYDRLNVRTGHYTPISAGHSPLKRPLQEYIRYGVINLDKPANPSSHEVVAWIKRILRVEKTGHSGTLDPKVTGNLIVCIDRATRLVKSQQGAGKEYVCVARLHSAVPDVAKVARALESLTGAVFQRPPLISAVKRQLRIRTIYESKLLEYDADRHLVVFWVSCEAGTYIRTMCVHLGLLLGVGGHMQELRRVRSGILGENNNMVTMHDVMDAQFVYDNSRDESYLRRVIMPLEMILTSYKRLVVKDSAVNAICYGAKLMIPGLLRFENDIDVGTEVVLMTTKGEAIAVGIAEMTTSVMATCDHGVVAKIKRVVMDRDTYPRKWGLGPRASMKKKLIADGKLDKHGKPNEKTPVEWSRNVVLPTGGDAIIAGAAAAPEEIKADAENGEAGEARKRKHDDSSDSPAPVTTKKSKTKEVEGEEAEEKVKSSKKKKKKDKEEEKEEEAGSEKKEKKKKKDKKEEVIEEVASPKSEKKKKKKSKDTEAAVDAEDESAAEKSEKKKKKKDKKKKNKDSEDDEE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25" w:name="_Toc536649987"/>
      <w:bookmarkStart w:id="226" w:name="_Toc536650177"/>
      <w:bookmarkStart w:id="227" w:name="_Toc536650331"/>
      <w:r w:rsidRPr="00866278">
        <w:t>&gt;</w:t>
      </w:r>
      <w:r w:rsidR="00C01C82" w:rsidRPr="002171F8">
        <w:t>At5g09330</w:t>
      </w:r>
      <w:bookmarkEnd w:id="225"/>
      <w:bookmarkEnd w:id="226"/>
      <w:bookmarkEnd w:id="227"/>
    </w:p>
    <w:p w:rsidR="0057732A" w:rsidRDefault="0057732A" w:rsidP="0057732A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KTQLAPGFRFHPTDVELVRYYLKRKILGKKLLVDAIAEVDIYKFEPPDLPDMSFIRSGDLKWHFFCPREKKYASGVRANRATECGYWKTTGKERPVLCNSEVVGKIKTLVYHFGKSPRGERTDWVMHEYRLDDKVLTQMNVPQDTYVVCVLFKKDGPGPRNGAQYGAPFKEEDWSDEEVRTDVPSTSNPTNLLEPSKETTLALTAPDDSNKDCFGGMISESCVSDFLPATTNTTSELPHPSDAATTPMSTAPLAETVQTPNNDDLYSMLDLFDDDEEFLGFNNNEVRYDPGVSAPVCLEEEGIFNGLPELSSMPRTASYDLVENSELYLELQDLTAPLNPQTGLQDLTAPFNPQTGLQDLTAPFNHQTGLQDHTAPFNPQTGLQDHTAPFNHQTGLQDLTAPFNPQTGLQDLTAPFNPQTGLHDLTSPFNPQTGLQDLTAPLNPQTGNRNDPRSSSFLYNQGHFDFSGGNDDDPYGFSASMRHRPKM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28" w:name="_Toc536649988"/>
      <w:bookmarkStart w:id="229" w:name="_Toc536650178"/>
      <w:bookmarkStart w:id="230" w:name="_Toc536650332"/>
      <w:r w:rsidRPr="00866278">
        <w:t>&gt;</w:t>
      </w:r>
      <w:r w:rsidR="00C01C82" w:rsidRPr="002171F8">
        <w:t>At5g64060</w:t>
      </w:r>
      <w:bookmarkEnd w:id="228"/>
      <w:bookmarkEnd w:id="229"/>
      <w:bookmarkEnd w:id="230"/>
    </w:p>
    <w:p w:rsidR="0057732A" w:rsidRDefault="0057732A" w:rsidP="0057732A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KTNLAPGFRFHPTDVELVRYYLKRKVMGKKFQVDAIAEVDIYKFEPPDLPDKSCLGTGDLKWYFFCPREKKYPKGGKANRSTECGYWKTTGRDRDVSYNDEVTGKIRTLIYHYGKIPRGDRTDWVIHEYRLEDKVLAQKNVPQDTYVLCVLFKKNGLGPRHGSQYGAPFKEEDWSDKEEEYTQNHLVAGPSKETSLAAKASHSYAPKDGLTGVISESCVSDVPPLTATVLPPLTSDVIAYNPFSSSPLLEVPQVSLDGGELNSMLDLFSVDNDDCLLFDDFDYHNEVRHPDGFVNKEAPVFLGDGNFSGMFDLSNDQVVELQDLIQSPTPHPPSPPAQASIPDDSRSNGQTKDD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31" w:name="_Toc536649989"/>
      <w:bookmarkStart w:id="232" w:name="_Toc536650179"/>
      <w:bookmarkStart w:id="233" w:name="_Toc536650333"/>
      <w:r w:rsidRPr="00866278">
        <w:t>&gt;</w:t>
      </w:r>
      <w:r w:rsidR="00C01C82" w:rsidRPr="002171F8">
        <w:t>At3g56570</w:t>
      </w:r>
      <w:bookmarkEnd w:id="231"/>
      <w:bookmarkEnd w:id="232"/>
      <w:bookmarkEnd w:id="233"/>
    </w:p>
    <w:p w:rsidR="0057732A" w:rsidRDefault="0057732A" w:rsidP="0057732A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SADLDGSLGLSVALMYERSLGEESPWAGYLQILPIQEDLPLVWSLEDLDSLLSGTELHKLVKEDHVLIYEDWKENILPLTSSLPQNVDSDSFGIKEYLAAKSLIASRSFEIDDYHGSGMVPLADLFNHKTGAEDVHFTHESDSEADESDNDDAANETTDEDEPSSKISSSPEQSFEEVPGENTDDEAKEEEEEEEEEEEGEEEEEGEEEEENSSMLQNDQSGLKMIMVKDVSAGAEVFNTYGLMGNAALLHRYGFTELDNPYDIVNIDLELVTEWSTSSFTSRYTRARLALWRKLGYTGCESQNSEYFEVSSTGEPQTELLILLYILLLPDDTYNKLDLAESTTGASPSKEGKRSSSYEITIGKHKFVYGESGNDILLTDGVCEALLTIVDKRESLYGSLSSLEDDIVRVKTCCLPRDRRLYHSLVLRVSERKILKKLRSYIHTQTNESSSGKRRKKMVPKS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34" w:name="_Toc536649990"/>
      <w:bookmarkStart w:id="235" w:name="_Toc536650180"/>
      <w:bookmarkStart w:id="236" w:name="_Toc536650334"/>
      <w:r w:rsidRPr="00866278">
        <w:t>&gt;</w:t>
      </w:r>
      <w:r w:rsidR="00C01C82" w:rsidRPr="002171F8">
        <w:t>At5g56620</w:t>
      </w:r>
      <w:bookmarkEnd w:id="234"/>
      <w:bookmarkEnd w:id="235"/>
      <w:bookmarkEnd w:id="236"/>
    </w:p>
    <w:p w:rsidR="009179B8" w:rsidRDefault="009179B8" w:rsidP="009179B8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KNSKCNLIDSKLEEHHHLCGSKHCPGCGRMIQAATKPNWVGLPAGVKFDPTDQELIEHLEAKVKGKEENKKWSSSHPLIDEFIPTIDGEDGICYTHPQKLPGVTRDGLSKHFFHKPSRAYTTGTRKRRKIIQTDHDSELTGSSETRWHKTGKTRPVMINGQQRGCKKILVLYTNFGKNRRPEKTNWVMHQYHLGINEEEREGELVVSKIFYQTQPRQCVSNTNWSDHHGSKDVIGIGVGDEISSVAATLQSLGSGDVVSRVNMHPHTRSFDEGTAEASKGRENQHVSGTCEEVHDGIITSSMSSHHMIHDHHNQHHQIGDRREFHMSSSYPMTPTITSQHESIFHVTSTMPFQRQQLRGRSSGSGLEDLIMGCTTATCTEDEHSEANPQRNAEWLTFPQFW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37" w:name="_Toc536649991"/>
      <w:bookmarkStart w:id="238" w:name="_Toc536650181"/>
      <w:bookmarkStart w:id="239" w:name="_Toc536650335"/>
      <w:r w:rsidRPr="00866278">
        <w:t>&gt;</w:t>
      </w:r>
      <w:r w:rsidR="00C01C82" w:rsidRPr="002171F8">
        <w:t>At5g39690</w:t>
      </w:r>
      <w:bookmarkEnd w:id="237"/>
      <w:bookmarkEnd w:id="238"/>
      <w:bookmarkEnd w:id="239"/>
    </w:p>
    <w:p w:rsidR="009179B8" w:rsidRDefault="009179B8" w:rsidP="009179B8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KKEKIEQVISMGGIMWEGLNSSLIKVDEALLKQQIREFEKGNDKEWFIITERNKVDQGLSQTKRVGNGAKRQKRVDTNGGYWHATVAAQKINAGDGVVGNKRPLAYYDRKPSEDVKTDWLMQEYSLDHNNDKVRLHFVQDLSYSTSNKEVGEEKKKQKKGEPVEASEGQQPCNAEYHQPLAPLDSCQPQPHDLAEQLDLHQPEQLQLQQPHDIVYQPQYCLLPEQHQLQPFPDNFSELNSFQQQPVMIPDDLEDFLAELMEPHSLDGDEESNNYGFFEGLFDTEGINDKTLH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40" w:name="_Toc536649992"/>
      <w:bookmarkStart w:id="241" w:name="_Toc536650182"/>
      <w:bookmarkStart w:id="242" w:name="_Toc536650336"/>
      <w:r w:rsidRPr="00866278">
        <w:lastRenderedPageBreak/>
        <w:t>&gt;</w:t>
      </w:r>
      <w:r w:rsidR="00C01C82" w:rsidRPr="002171F8">
        <w:t>At5g39540</w:t>
      </w:r>
      <w:bookmarkEnd w:id="240"/>
      <w:bookmarkEnd w:id="241"/>
      <w:bookmarkEnd w:id="242"/>
    </w:p>
    <w:p w:rsidR="00E8330B" w:rsidRDefault="00E8330B" w:rsidP="00E8330B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FSNPTIMSFEVRSEKFDTIALPSGSFANMLIPYQGRLACVTNTMKNDVNGGIILWTLDDAEKHIWSCKLFLAPFAHMVIIVCMYVLLSHNSNKDYNFCKIYLTPQAIKKKKEVEEEKKKQKKGEAVVSVAHVEALEEQQPCNVEYHQPLAPLDSCQPQRHDLEYQQQQFCPGPLDSYQPHPHDMESQQPHNPL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43" w:name="_Toc536649993"/>
      <w:bookmarkStart w:id="244" w:name="_Toc536650183"/>
      <w:bookmarkStart w:id="245" w:name="_Toc536650337"/>
      <w:r w:rsidRPr="00866278">
        <w:t>&gt;</w:t>
      </w:r>
      <w:r w:rsidR="00C01C82" w:rsidRPr="002171F8">
        <w:t>At3g56560</w:t>
      </w:r>
      <w:bookmarkEnd w:id="243"/>
      <w:bookmarkEnd w:id="244"/>
      <w:bookmarkEnd w:id="245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FDFKIFTFSFAQSKYLENIREKTLTEVSTSDIELLRRNSQPFRRATPCSLTVDLQANSFTPKLQSYLMMMPGRNKRKERSWPEPQTQPQSEIPSSSSSLAADNMSPPSTIAYVLPPGFKFMPNDKEVINCYLKPYSDGNTNVLLNVPIHRVNIYESNPQTLSGRNVATLTEDIGTQKWLPKRFKAGDGVVGNKRPLAYYVGKPSEGVKTDWLMQEYSLDHSSHNTTR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46" w:name="_Toc536649994"/>
      <w:bookmarkStart w:id="247" w:name="_Toc536650184"/>
      <w:bookmarkStart w:id="248" w:name="_Toc536650338"/>
      <w:r w:rsidRPr="00866278">
        <w:t>&gt;</w:t>
      </w:r>
      <w:r w:rsidR="00C01C82" w:rsidRPr="002171F8">
        <w:t>At3g44290</w:t>
      </w:r>
      <w:bookmarkEnd w:id="246"/>
      <w:bookmarkEnd w:id="247"/>
      <w:bookmarkEnd w:id="248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AAPPIEPAVTTTFPGFKFSPTDIELISYYLKRKMDGLERSVEIIPEVEIYNFEPWDLPDKSIVKSDSEWFFFCARGKKYPHGSQNRRATKIGYWKATGKERNVKSGSEVIGTKRTLVFHIGRAPKGGRTEWLMHEYCMIGVSLDALVICRLRRNTEFQGSTIQKPPQPSLPLDKHVNLRNEAISESIYGWETMVDFYLSSESGQELLSEIAESSQSSQNPQEFFHV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49" w:name="_Toc536649995"/>
      <w:bookmarkStart w:id="250" w:name="_Toc536650185"/>
      <w:bookmarkStart w:id="251" w:name="_Toc536650339"/>
      <w:r w:rsidRPr="00866278">
        <w:t>&gt;</w:t>
      </w:r>
      <w:r w:rsidR="00C01C82" w:rsidRPr="002171F8">
        <w:t>At4g28500</w:t>
      </w:r>
      <w:bookmarkEnd w:id="249"/>
      <w:bookmarkEnd w:id="250"/>
      <w:bookmarkEnd w:id="251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TWCNDRSDVQTVERIIPSPGAAESPVASLPVSCHKTCPSCGHNFKFHEQAGIHDLPGLPAGVKFDPTDQEVLEHLEGKVRDDAKKLHPLIDEFIRTIDGENGICYTHPEKLPGVNKDGTVRHFFHRPSKAYTTGTRKRRKVHTDSDVGGETRWHKTGKTRPVLAGGRVRGYKKILVLYTNYGKQKKPEKTNWVMHQYHLGTSEEEKEGELVVSKVFYQTQPRQCGGSVAAAATAKDRPYLHGLGGGGGRHLHYHLHHNNGNGKSNGSGGTAGAGEYYHNIPAIISFNQTGIQNHLVHDSQPFIP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52" w:name="_Toc536649996"/>
      <w:bookmarkStart w:id="253" w:name="_Toc536650186"/>
      <w:bookmarkStart w:id="254" w:name="_Toc536650340"/>
      <w:r w:rsidRPr="00866278">
        <w:lastRenderedPageBreak/>
        <w:t>&gt;</w:t>
      </w:r>
      <w:r w:rsidR="00C01C82" w:rsidRPr="002171F8">
        <w:t>At1g76420</w:t>
      </w:r>
      <w:bookmarkEnd w:id="252"/>
      <w:bookmarkEnd w:id="253"/>
      <w:bookmarkEnd w:id="254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MLAVEDVLSELAGEERNERGLPPGFRFHPTDEELITFYLASKIFHGGLSGIHISEVDLNRCEPWELPEMAKMGEREWYFYSLRDRKYPTGLRTNRATTAGYWKATGKDKEVFSGGGGQLVGMKKTLVFYKGRAPRGLKTKWVMHEYRLENDHSHRHTCKEEWVICRVFNKTGDRKNVGLIHNQISYLHNHSLSTTHHHHHEALPLLIEPSNKTLTNFPSLLYDDPHQNYNNNNFLHGSSGHNIDELKALINPVVSQLNGIIFPSGNNNNDEDDFDFNLGVKTEQSSNGNEIDVRDYLENPLFQEASYGLLGFSSSPGPLHMLLDSPCPLGFQL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55" w:name="_Toc536649997"/>
      <w:bookmarkStart w:id="256" w:name="_Toc536650187"/>
      <w:bookmarkStart w:id="257" w:name="_Toc536650341"/>
      <w:r w:rsidRPr="00866278">
        <w:t>&gt;</w:t>
      </w:r>
      <w:r w:rsidR="00C01C82" w:rsidRPr="002171F8">
        <w:t>At1g33280</w:t>
      </w:r>
      <w:bookmarkEnd w:id="255"/>
      <w:bookmarkEnd w:id="256"/>
      <w:bookmarkEnd w:id="257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SSSNGGVPPGFRFHPTDEELLHYYLKKKISYEKFEMEVIKEVDLNKIEPWDLQDRCKIGSTPQNEWYFFSHKDRKYPTGSRTNRATHSGFWKATGRDKCIRNSYKKIGMRKTLVFYKGRAPHGQKTDWIMHEYRIEDTEDDPCEDGWVVCRVFKKKNLFKVGNDVGSNISNNRLEARSFIRRESPYQGISMFELNKPEEISVHQYPQPPMFQPHHKPLSIGYDYSLALLPRESEYQQACQPSGVEVGTCKAVSEWGIVNCNMVSHEDSSRAMRFEDDGNNTSSTVQPPSNLLSLRGENGFLGL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58" w:name="_Toc536649998"/>
      <w:bookmarkStart w:id="259" w:name="_Toc536650188"/>
      <w:bookmarkStart w:id="260" w:name="_Toc536650342"/>
      <w:r w:rsidRPr="00866278">
        <w:t>&gt;</w:t>
      </w:r>
      <w:r w:rsidR="00C01C82" w:rsidRPr="002171F8">
        <w:t>At1g32510</w:t>
      </w:r>
      <w:bookmarkEnd w:id="258"/>
      <w:bookmarkEnd w:id="259"/>
      <w:bookmarkEnd w:id="260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VGSFLPPGFRFYPTDEELVGYYLHRRNEGLEIELEIIPLMDLYKFDPWELPEKSFLPNRDMEWFFFCHRDRKYQNGSRINRATKSGYWKATGKDRKIVCHSSSSSSSSSITGCRKTLVFYMGRAPFGGRTEWVMHEYRLFDNDTSQGSLNFKGDFALCRVIKRNEHTLKKCEIISPEVSDESLSNNVNNFCQASDLEKGSCDASNTRLSSPDFILESSFQGNSHSKTEEDSGFQVFTLPEFEYPLEVFADLNFDLEMEDPFMFDYHPEPHMNNEVMSHHIRG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61" w:name="_Toc536649999"/>
      <w:bookmarkStart w:id="262" w:name="_Toc536650189"/>
      <w:bookmarkStart w:id="263" w:name="_Toc536650343"/>
      <w:r w:rsidRPr="00866278">
        <w:t>&gt;</w:t>
      </w:r>
      <w:r w:rsidR="00C01C82" w:rsidRPr="002171F8">
        <w:t>At4g27410</w:t>
      </w:r>
      <w:bookmarkEnd w:id="261"/>
      <w:bookmarkEnd w:id="262"/>
      <w:bookmarkEnd w:id="263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GVREKDPLAQLSLPPGFRFYPTDEELLVQYLCRKVAGYHFSLQVIGDIDLYKFDPWDLPSKQTCFTFVGEYNCNYLGKALFGEKEWYFFSPRDRKYPNGSRPNRVAGSGYWKATGTDKIITADGRRVGIKKALVFYAGKAPKGTKTNWIMHEYRLIEHSRSHGSSKLDDWVLCRIYKKT</w:t>
      </w:r>
      <w:r>
        <w:rPr>
          <w:rFonts w:ascii="Courier New" w:hAnsi="Courier New" w:cs="Courier New"/>
          <w:color w:val="000000"/>
          <w:sz w:val="23"/>
          <w:szCs w:val="23"/>
        </w:rPr>
        <w:lastRenderedPageBreak/>
        <w:t>SGSQRQAVTPVQACREEHSTNGSSSSSSSQLDDVLDSFPEIKDQSFNLPRMNSLRTILNGNFDWASLAGLNPIPELAPTNGLPSYGGYDAFRAAEGEAESGHVNRQQNSSGLTQSFGYSSSGFGVSGQTFEFRQ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64" w:name="_Toc536650000"/>
      <w:bookmarkStart w:id="265" w:name="_Toc536650190"/>
      <w:bookmarkStart w:id="266" w:name="_Toc536650344"/>
      <w:r w:rsidRPr="00866278">
        <w:t>&gt;</w:t>
      </w:r>
      <w:r w:rsidR="00C01C82" w:rsidRPr="002171F8">
        <w:t>At5g24590</w:t>
      </w:r>
      <w:bookmarkEnd w:id="264"/>
      <w:bookmarkEnd w:id="265"/>
      <w:bookmarkEnd w:id="266"/>
    </w:p>
    <w:p w:rsidR="00304DD7" w:rsidRDefault="00304DD7" w:rsidP="00304DD7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NQNLHVLSMDSLPVGLRFRPTDEELIRYYLRRKINGHDDDVKAIREIDICKWEPWDLPDFSVIKTKDSEWLYFCPLDRKYPSGSRQNRATVAGYWKATGKDRKIKSGKTNIIGVKRTLVFHAGRAPRGTRTNWIIHEYRATEDDLSGTNPGQSPFVICKLFKKEELVLGEEDSKSDEVEEPAVSSPTVEVTKSEVSEVIKTEDVKRHDIAESSLVISGDSHSDACDEATTAELVDFKWYPELESLDFTLFSPLHSQVQSELGSSYNTFQPGSSNFSGNNNNSFQIQTQYGTNEVDTYISDFLDSILKSPDEDPEKHKYVLQSGFDVVAPDQIAQVCQQGSAVDMSNDVSVTGIQIKSRQAQPSGYTNDYIAQGNGPRRLRLQSNFNGINTKNPELQAIKREVRITPTF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67" w:name="_Toc536650001"/>
      <w:bookmarkStart w:id="268" w:name="_Toc536650191"/>
      <w:bookmarkStart w:id="269" w:name="_Toc536650345"/>
      <w:r w:rsidRPr="00866278">
        <w:t>&gt;</w:t>
      </w:r>
      <w:r w:rsidR="00C01C82" w:rsidRPr="002171F8">
        <w:t>At2g18060</w:t>
      </w:r>
      <w:bookmarkEnd w:id="267"/>
      <w:bookmarkEnd w:id="268"/>
      <w:bookmarkEnd w:id="269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AGFWKATGRDKAVYDKTKLIGMRKTLVFYKGRAPNGKKSDWIMHEYRLESDENAPPQEEGWVVCRAFKKRATGQAKNTETWSSSYFYDEVAPNGVNSVMDPIDYISKQQHNIFGKGLMCKQELEGMVDGINYIQSNQFIQLPQLQSPSLPLMKRPSSSMSITSMDNNYNYKLPLADEESFESFIRGEDRRKKKKQVMMTGNWRELDKFVASQLMSQEDNGTSSFAGHHIVNEDKNNNDVEMDSSMFLSEREEENRFVSEFLSTNSDYDIGICVFDN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70" w:name="_Toc536650002"/>
      <w:bookmarkStart w:id="271" w:name="_Toc536650192"/>
      <w:bookmarkStart w:id="272" w:name="_Toc536650346"/>
      <w:r w:rsidRPr="00866278">
        <w:t>&gt;</w:t>
      </w:r>
      <w:r w:rsidR="00C01C82" w:rsidRPr="002171F8">
        <w:t>At4g36160</w:t>
      </w:r>
      <w:bookmarkEnd w:id="270"/>
      <w:bookmarkEnd w:id="271"/>
      <w:bookmarkEnd w:id="272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SVDQSCSVPPGFRFHPTDEELVGYYLRKKVASQKIDLDVIRDIDLYRIEPWDLQESCRIGYEERNEWYFFSHKDKKYPTGTRTNRATMAGFWKATGRDKAVYDKSKLIGMRKTLVFYKGRAPNGQKTDWIMHEYRLESDENAPPQEEGWVVCRAFKKKPMTGQAKNTETWSSSYFYDELPSGVRSVTEPLNYVSKQKQNVFAQDLMFKQELEGSDIGLNFIHCDQFIQLPQLESPSLPLTKRPVSLTSITSLEKNKNIYKRHLIEEDVSFNALISSGNKDKKKKKTSVMTTDWRALDKFVASQLMSQEDGVSGFGGHHEEDNNKIGHYNNEESNNKGSVETASSTLLSDREEENRFISGLLCSNLDYDLYRDLHV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73" w:name="_Toc536650003"/>
      <w:bookmarkStart w:id="274" w:name="_Toc536650193"/>
      <w:bookmarkStart w:id="275" w:name="_Toc536650347"/>
      <w:r w:rsidRPr="00866278">
        <w:t>&gt;</w:t>
      </w:r>
      <w:r w:rsidR="00C01C82" w:rsidRPr="002171F8">
        <w:t>At5g66300</w:t>
      </w:r>
      <w:bookmarkEnd w:id="273"/>
      <w:bookmarkEnd w:id="274"/>
      <w:bookmarkEnd w:id="275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MKVDQDYSCSIPPGFRFHPTDEELVGYYLKKKIASQRIDLDVIREIDLYKIEPWDLQERCRIGYEEQTEWYFFSHRDKKYPTGTRTNRATVAGFWKATGRDKAVYLNSKLIGMRKTLVFYRGRAPNGQKSDWIIHEYYSLESHQNSPPQEEGWVVCRAFKKRTTIPTKRRQLWDPNCLFYDDATLLEPLDKRARHNPDFTATPFKQELLSEASHVQDGDFGSMYLQCIDDDQFSQLPQLESPSLPSEITPHSTTFSENSSRKDDMSSEKRITDWRYLDKFVASQFLMSGED</w:t>
      </w:r>
    </w:p>
    <w:p w:rsidR="00982C9C" w:rsidRDefault="00982C9C" w:rsidP="008632EB"/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76" w:name="_Toc536650004"/>
      <w:bookmarkStart w:id="277" w:name="_Toc536650194"/>
      <w:bookmarkStart w:id="278" w:name="_Toc536650348"/>
      <w:r w:rsidRPr="00866278">
        <w:t>&gt;</w:t>
      </w:r>
      <w:r w:rsidR="00C01C82" w:rsidRPr="002171F8">
        <w:t>At1g12260</w:t>
      </w:r>
      <w:bookmarkEnd w:id="276"/>
      <w:bookmarkEnd w:id="277"/>
      <w:bookmarkEnd w:id="278"/>
    </w:p>
    <w:p w:rsidR="00982C9C" w:rsidRDefault="00E96025" w:rsidP="00C01C82">
      <w:pPr>
        <w:adjustRightInd/>
        <w:snapToGrid/>
        <w:spacing w:after="0"/>
        <w:rPr>
          <w:rFonts w:eastAsia="宋体" w:cs="Tahoma"/>
          <w:color w:val="000000"/>
        </w:rPr>
      </w:pPr>
      <w:r>
        <w:rPr>
          <w:rFonts w:ascii="Courier New" w:hAnsi="Courier New" w:cs="Courier New"/>
          <w:color w:val="000000"/>
          <w:sz w:val="23"/>
          <w:szCs w:val="23"/>
        </w:rPr>
        <w:t>MNSFSHVPPGFRFHPTDEELVDYYLRKKVASKRIEIDFIKDIDLYKIEPWDLQELCKIGHEEQSDWYFFSHKDKKYPTGTRTNRATKAGFWKATGRDKAIYLRHSLIGMRKTLVFYKGRAPNGQKSDWIMHEYRLETDENGTPQEEGWVVCRVFKKRLAAVRRMGDYDSSPSHWYDDQLSFMASELETNGQRRILPNHHQQQQHEHQQHMPYGLNASAYALNNPNLQCKQELELHYNHLQSNIAHEEQLNQGNQNFSSLYMNSGNEQVMDQVTDWRVLDKFVASQLSNEEAATASASIQNNAKDTSNAEYQVDEEKDPKRASDMGEEYTASTSSSCQIDLWK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79" w:name="_Toc536650005"/>
      <w:bookmarkStart w:id="280" w:name="_Toc536650195"/>
      <w:bookmarkStart w:id="281" w:name="_Toc536650349"/>
      <w:r w:rsidRPr="00866278">
        <w:t>&gt;</w:t>
      </w:r>
      <w:r w:rsidR="00C01C82" w:rsidRPr="002171F8">
        <w:t>At5g62380</w:t>
      </w:r>
      <w:bookmarkEnd w:id="279"/>
      <w:bookmarkEnd w:id="280"/>
      <w:bookmarkEnd w:id="281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ESLAHIPPGYRFHPTDEELVDYYLKNKVAFPGMQVDVIKDVDLYKIEPWDIQELCGRGTGEEREWYFFSHKDKKYPTGTRTNRATGSGFWKATGRDKAIYSKQELVGMRKTLVFYKGRAPNGQKSDWIMHEYRLETDENGPPHEEGWVVCRAFKKKLTTMNYNNPRTMMGSSSGQESNWFTQQMDVGNGNYYHLPDLESPRMFQGSSSSSLSSLHQNDQDPYGVVLSTINATPTTIMQRDDGHVITNDDDHMIMMNTSTGDHHQSGLLVNDDHNDQVMDWQTLDKFVASQLIMSQEEEEVNKDPSDNSSNETFHHLSEEQAATMVSMNASSSSSPCSFYSWAQNTHT</w:t>
      </w: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982C9C" w:rsidRDefault="00982C9C" w:rsidP="00C01C82">
      <w:pPr>
        <w:adjustRightInd/>
        <w:snapToGrid/>
        <w:spacing w:after="0"/>
        <w:rPr>
          <w:rFonts w:eastAsia="宋体" w:cs="Tahoma"/>
          <w:color w:val="000000"/>
        </w:rPr>
      </w:pPr>
    </w:p>
    <w:p w:rsidR="00C01C82" w:rsidRPr="00866278" w:rsidRDefault="00982C9C" w:rsidP="00866278">
      <w:pPr>
        <w:pStyle w:val="2"/>
      </w:pPr>
      <w:bookmarkStart w:id="282" w:name="_Toc536650006"/>
      <w:bookmarkStart w:id="283" w:name="_Toc536650196"/>
      <w:bookmarkStart w:id="284" w:name="_Toc536650350"/>
      <w:r w:rsidRPr="00866278">
        <w:t>&gt;</w:t>
      </w:r>
      <w:r w:rsidR="00C01C82" w:rsidRPr="002171F8">
        <w:t>At1g71930</w:t>
      </w:r>
      <w:bookmarkEnd w:id="282"/>
      <w:bookmarkEnd w:id="283"/>
      <w:bookmarkEnd w:id="284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DNIMQSSMPPGFRFHPTEEELVGYYLDRKINSMKSALDVIVEIDLYKMEPWDIQARCKLGYEEQNEWYFFSHKDRKYPTGTRTNRATAAGFWKATGRDKAVLSKNSVIGMRKTLVYYKG</w:t>
      </w:r>
      <w:r>
        <w:rPr>
          <w:rFonts w:ascii="Courier New" w:hAnsi="Courier New" w:cs="Courier New"/>
          <w:color w:val="000000"/>
          <w:sz w:val="23"/>
          <w:szCs w:val="23"/>
        </w:rPr>
        <w:lastRenderedPageBreak/>
        <w:t>RAPNGRKSDWIMHEYRLQNSELAPVQEEGWVVCRAFRKPIPNQRPLGYEPWQNQLYHVESSNNYSSSVTMNTSHHIGASSSSHNLNQMLMSNNHYNPNNTSSSMHQYGNIELPQLDSPSLSPSLGTNKDQNESFEQEEEKSFNCVDWRTLDTLLETQVIHPHNPNILMFETQSYNPAPSFPSMHQSYNEVEANIHHSLGCFPDS</w:t>
      </w:r>
    </w:p>
    <w:p w:rsidR="00982C9C" w:rsidRDefault="00982C9C" w:rsidP="00C01C82">
      <w:pPr>
        <w:spacing w:line="220" w:lineRule="atLeast"/>
        <w:rPr>
          <w:rFonts w:eastAsia="宋体" w:cs="Tahoma"/>
          <w:color w:val="000000"/>
        </w:rPr>
      </w:pPr>
    </w:p>
    <w:p w:rsidR="00982C9C" w:rsidRPr="00866278" w:rsidRDefault="00982C9C" w:rsidP="008632EB"/>
    <w:p w:rsidR="004358AB" w:rsidRDefault="00982C9C" w:rsidP="00866278">
      <w:pPr>
        <w:pStyle w:val="2"/>
      </w:pPr>
      <w:bookmarkStart w:id="285" w:name="_Toc536650007"/>
      <w:bookmarkStart w:id="286" w:name="_Toc536650197"/>
      <w:bookmarkStart w:id="287" w:name="_Toc536650351"/>
      <w:r w:rsidRPr="00866278">
        <w:t>&gt;</w:t>
      </w:r>
      <w:r w:rsidR="00C01C82" w:rsidRPr="002171F8">
        <w:t>At1g62700</w:t>
      </w:r>
      <w:bookmarkEnd w:id="285"/>
      <w:bookmarkEnd w:id="286"/>
      <w:bookmarkEnd w:id="287"/>
    </w:p>
    <w:p w:rsidR="00E96025" w:rsidRDefault="00E96025" w:rsidP="00E96025">
      <w:pPr>
        <w:pStyle w:val="HTML"/>
        <w:shd w:val="clear" w:color="auto" w:fill="FFFFFF"/>
        <w:rPr>
          <w:rFonts w:ascii="Courier New" w:hAnsi="Courier New" w:cs="Courier New"/>
          <w:color w:val="000000"/>
          <w:sz w:val="23"/>
          <w:szCs w:val="23"/>
        </w:rPr>
      </w:pPr>
      <w:r>
        <w:rPr>
          <w:rFonts w:ascii="Courier New" w:hAnsi="Courier New" w:cs="Courier New"/>
          <w:color w:val="000000"/>
          <w:sz w:val="23"/>
          <w:szCs w:val="23"/>
        </w:rPr>
        <w:t>MNSFSQVPPGFRFHPTDEELVDYYLRKKVASKRIEIDIIKDVDLYKIEPCDLQELCKIGNEEQSEWYFFSHKDKKYPTGTRTNRATKAGFWKATGRDKAIYIRHSLIGMRKTLVFYKGRAPNGQKSDWIMHEYRLETSENGTPQEEGWVVCRVFKKKLAATVRKMGDYHSSPSQHWYDDQLSFMASEIISSSPRQFLPNHHYNRHHHQQTLPCGLNAFNNNNPNLQCKQELELHYNQMVQHQQQNHHLRESMFLQLPQLESPTSNCNSDNNNNTRNISNLQKSSNISHEEQLQQGNQSFSSLYYDQGVEQMTTDWRVLDKFVASQLSNDEEAAAVVSSSSHQNNVKIDTRNTGYHVIDEGINLPENDSERVVEMGEEYSNAHAASTSSSCQIDL</w:t>
      </w:r>
    </w:p>
    <w:p w:rsidR="00E96025" w:rsidRPr="00E96025" w:rsidRDefault="00E96025" w:rsidP="00E96025"/>
    <w:sectPr w:rsidR="00E96025" w:rsidRPr="00E9602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7289" w:rsidRDefault="00217289" w:rsidP="00B6563D">
      <w:pPr>
        <w:spacing w:after="0"/>
      </w:pPr>
      <w:r>
        <w:separator/>
      </w:r>
    </w:p>
  </w:endnote>
  <w:endnote w:type="continuationSeparator" w:id="0">
    <w:p w:rsidR="00217289" w:rsidRDefault="00217289" w:rsidP="00B6563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00000000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7289" w:rsidRDefault="00217289" w:rsidP="00B6563D">
      <w:pPr>
        <w:spacing w:after="0"/>
      </w:pPr>
      <w:r>
        <w:separator/>
      </w:r>
    </w:p>
  </w:footnote>
  <w:footnote w:type="continuationSeparator" w:id="0">
    <w:p w:rsidR="00217289" w:rsidRDefault="00217289" w:rsidP="00B6563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593F"/>
    <w:rsid w:val="00055D3C"/>
    <w:rsid w:val="00076B0D"/>
    <w:rsid w:val="00093DE8"/>
    <w:rsid w:val="000C343C"/>
    <w:rsid w:val="0010140B"/>
    <w:rsid w:val="00156BC9"/>
    <w:rsid w:val="001F3FA8"/>
    <w:rsid w:val="00214CD2"/>
    <w:rsid w:val="002171F8"/>
    <w:rsid w:val="00217289"/>
    <w:rsid w:val="00251760"/>
    <w:rsid w:val="00271DB9"/>
    <w:rsid w:val="00280CA9"/>
    <w:rsid w:val="00304DD7"/>
    <w:rsid w:val="0031289C"/>
    <w:rsid w:val="00323B43"/>
    <w:rsid w:val="003421C3"/>
    <w:rsid w:val="0036457F"/>
    <w:rsid w:val="003D37D8"/>
    <w:rsid w:val="003D3962"/>
    <w:rsid w:val="00413B36"/>
    <w:rsid w:val="00426133"/>
    <w:rsid w:val="004358AB"/>
    <w:rsid w:val="0044348F"/>
    <w:rsid w:val="004670DC"/>
    <w:rsid w:val="0048578B"/>
    <w:rsid w:val="004A0E5F"/>
    <w:rsid w:val="004A10ED"/>
    <w:rsid w:val="004A72CC"/>
    <w:rsid w:val="00504B53"/>
    <w:rsid w:val="00567862"/>
    <w:rsid w:val="0057732A"/>
    <w:rsid w:val="00642616"/>
    <w:rsid w:val="00651312"/>
    <w:rsid w:val="006B28EB"/>
    <w:rsid w:val="006E1EC7"/>
    <w:rsid w:val="00724EC7"/>
    <w:rsid w:val="00730004"/>
    <w:rsid w:val="007300AE"/>
    <w:rsid w:val="00753F90"/>
    <w:rsid w:val="007E37E3"/>
    <w:rsid w:val="007F16DD"/>
    <w:rsid w:val="00807791"/>
    <w:rsid w:val="00852061"/>
    <w:rsid w:val="008554F4"/>
    <w:rsid w:val="008632EB"/>
    <w:rsid w:val="0086554B"/>
    <w:rsid w:val="00866278"/>
    <w:rsid w:val="008B7726"/>
    <w:rsid w:val="00914304"/>
    <w:rsid w:val="009179B8"/>
    <w:rsid w:val="0092561A"/>
    <w:rsid w:val="009425A0"/>
    <w:rsid w:val="0097199C"/>
    <w:rsid w:val="00982C9C"/>
    <w:rsid w:val="009D25AA"/>
    <w:rsid w:val="009E2660"/>
    <w:rsid w:val="00A051E9"/>
    <w:rsid w:val="00A531A6"/>
    <w:rsid w:val="00A946CB"/>
    <w:rsid w:val="00AC1204"/>
    <w:rsid w:val="00B61D2A"/>
    <w:rsid w:val="00B6563D"/>
    <w:rsid w:val="00B97986"/>
    <w:rsid w:val="00BD3C33"/>
    <w:rsid w:val="00BF1BF6"/>
    <w:rsid w:val="00C01C82"/>
    <w:rsid w:val="00C143A1"/>
    <w:rsid w:val="00C672B2"/>
    <w:rsid w:val="00C71029"/>
    <w:rsid w:val="00C7639C"/>
    <w:rsid w:val="00C90B0C"/>
    <w:rsid w:val="00D31D50"/>
    <w:rsid w:val="00D354A1"/>
    <w:rsid w:val="00D77478"/>
    <w:rsid w:val="00D9790D"/>
    <w:rsid w:val="00DC22A1"/>
    <w:rsid w:val="00E40E0F"/>
    <w:rsid w:val="00E67839"/>
    <w:rsid w:val="00E8330B"/>
    <w:rsid w:val="00E844EF"/>
    <w:rsid w:val="00E96025"/>
    <w:rsid w:val="00F21EAF"/>
    <w:rsid w:val="00F7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78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1F3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F3FA8"/>
    <w:rPr>
      <w:rFonts w:ascii="宋体" w:eastAsia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E6783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A531A6"/>
    <w:pPr>
      <w:ind w:leftChars="200" w:left="420"/>
    </w:pPr>
  </w:style>
  <w:style w:type="paragraph" w:styleId="1">
    <w:name w:val="toc 1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21"/>
    </w:rPr>
  </w:style>
  <w:style w:type="paragraph" w:styleId="3">
    <w:name w:val="toc 3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400" w:left="840"/>
      <w:jc w:val="both"/>
    </w:pPr>
    <w:rPr>
      <w:rFonts w:asciiTheme="minorHAnsi" w:eastAsiaTheme="minorEastAsia" w:hAnsiTheme="minorHAnsi"/>
      <w:kern w:val="2"/>
      <w:sz w:val="21"/>
    </w:rPr>
  </w:style>
  <w:style w:type="paragraph" w:styleId="4">
    <w:name w:val="toc 4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600" w:left="1260"/>
      <w:jc w:val="both"/>
    </w:pPr>
    <w:rPr>
      <w:rFonts w:asciiTheme="minorHAnsi" w:eastAsiaTheme="minorEastAsia" w:hAnsiTheme="minorHAnsi"/>
      <w:kern w:val="2"/>
      <w:sz w:val="21"/>
    </w:rPr>
  </w:style>
  <w:style w:type="paragraph" w:styleId="5">
    <w:name w:val="toc 5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800" w:left="1680"/>
      <w:jc w:val="both"/>
    </w:pPr>
    <w:rPr>
      <w:rFonts w:asciiTheme="minorHAnsi" w:eastAsiaTheme="minorEastAsia" w:hAnsiTheme="minorHAnsi"/>
      <w:kern w:val="2"/>
      <w:sz w:val="21"/>
    </w:rPr>
  </w:style>
  <w:style w:type="paragraph" w:styleId="6">
    <w:name w:val="toc 6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1000" w:left="2100"/>
      <w:jc w:val="both"/>
    </w:pPr>
    <w:rPr>
      <w:rFonts w:asciiTheme="minorHAnsi" w:eastAsiaTheme="minorEastAsia" w:hAnsiTheme="minorHAnsi"/>
      <w:kern w:val="2"/>
      <w:sz w:val="21"/>
    </w:rPr>
  </w:style>
  <w:style w:type="paragraph" w:styleId="7">
    <w:name w:val="toc 7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1200" w:left="2520"/>
      <w:jc w:val="both"/>
    </w:pPr>
    <w:rPr>
      <w:rFonts w:asciiTheme="minorHAnsi" w:eastAsiaTheme="minorEastAsia" w:hAnsiTheme="minorHAnsi"/>
      <w:kern w:val="2"/>
      <w:sz w:val="21"/>
    </w:rPr>
  </w:style>
  <w:style w:type="paragraph" w:styleId="8">
    <w:name w:val="toc 8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1400" w:left="2940"/>
      <w:jc w:val="both"/>
    </w:pPr>
    <w:rPr>
      <w:rFonts w:asciiTheme="minorHAnsi" w:eastAsiaTheme="minorEastAsia" w:hAnsiTheme="minorHAnsi"/>
      <w:kern w:val="2"/>
      <w:sz w:val="21"/>
    </w:rPr>
  </w:style>
  <w:style w:type="paragraph" w:styleId="9">
    <w:name w:val="toc 9"/>
    <w:basedOn w:val="a"/>
    <w:next w:val="a"/>
    <w:autoRedefine/>
    <w:uiPriority w:val="39"/>
    <w:unhideWhenUsed/>
    <w:rsid w:val="00A531A6"/>
    <w:pPr>
      <w:widowControl w:val="0"/>
      <w:adjustRightInd/>
      <w:snapToGrid/>
      <w:spacing w:after="0"/>
      <w:ind w:leftChars="1600" w:left="3360"/>
      <w:jc w:val="both"/>
    </w:pPr>
    <w:rPr>
      <w:rFonts w:asciiTheme="minorHAnsi" w:eastAsiaTheme="minorEastAsia" w:hAnsiTheme="minorHAnsi"/>
      <w:kern w:val="2"/>
      <w:sz w:val="21"/>
    </w:rPr>
  </w:style>
  <w:style w:type="character" w:styleId="a3">
    <w:name w:val="Hyperlink"/>
    <w:basedOn w:val="a0"/>
    <w:uiPriority w:val="99"/>
    <w:unhideWhenUsed/>
    <w:rsid w:val="00A531A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B6563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6563D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6563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6563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289997-A24F-4891-9D0D-CD84A993D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2</Pages>
  <Words>6285</Words>
  <Characters>35830</Characters>
  <Application>Microsoft Office Word</Application>
  <DocSecurity>0</DocSecurity>
  <Lines>298</Lines>
  <Paragraphs>84</Paragraphs>
  <ScaleCrop>false</ScaleCrop>
  <Company/>
  <LinksUpToDate>false</LinksUpToDate>
  <CharactersWithSpaces>4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uanxi</cp:lastModifiedBy>
  <cp:revision>76</cp:revision>
  <dcterms:created xsi:type="dcterms:W3CDTF">2008-09-11T17:20:00Z</dcterms:created>
  <dcterms:modified xsi:type="dcterms:W3CDTF">2019-01-30T14:22:00Z</dcterms:modified>
</cp:coreProperties>
</file>